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6D8FE" w14:textId="106FBD3D" w:rsidR="00642A35" w:rsidRPr="005D2793" w:rsidRDefault="00D749F4" w:rsidP="00A25F70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</w:p>
    <w:p w14:paraId="68BF86E6" w14:textId="77777777" w:rsidR="00642A35" w:rsidRPr="005D2793" w:rsidRDefault="00642A35" w:rsidP="00A25F70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Arial" w:hAnsi="Arial" w:cs="Arial"/>
          <w:b/>
          <w:bCs/>
          <w:lang w:val="en-US"/>
        </w:rPr>
      </w:pPr>
    </w:p>
    <w:p w14:paraId="15B1AB2C" w14:textId="77777777" w:rsidR="00EE7E4F" w:rsidRDefault="00EE7E4F" w:rsidP="00EE7E4F">
      <w:pPr>
        <w:autoSpaceDE w:val="0"/>
        <w:autoSpaceDN w:val="0"/>
        <w:adjustRightInd w:val="0"/>
        <w:spacing w:line="360" w:lineRule="auto"/>
        <w:ind w:left="284" w:right="423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he systemic and hepatic alternative renin-angiotensin system is activated in liver cirrhosis, linked to endothelial dysfunction and inflammation</w:t>
      </w:r>
    </w:p>
    <w:p w14:paraId="5C007ED7" w14:textId="77777777" w:rsidR="00EE7E4F" w:rsidRDefault="00EE7E4F" w:rsidP="00EE7E4F">
      <w:pPr>
        <w:autoSpaceDE w:val="0"/>
        <w:autoSpaceDN w:val="0"/>
        <w:adjustRightInd w:val="0"/>
        <w:spacing w:line="360" w:lineRule="auto"/>
        <w:ind w:left="284" w:right="423"/>
        <w:jc w:val="both"/>
        <w:rPr>
          <w:rFonts w:ascii="Arial" w:hAnsi="Arial" w:cs="Arial"/>
          <w:b/>
          <w:bCs/>
          <w:lang w:val="en-US"/>
        </w:rPr>
      </w:pPr>
    </w:p>
    <w:p w14:paraId="1A0EDF5D" w14:textId="77777777" w:rsidR="00EE7E4F" w:rsidRDefault="00EE7E4F" w:rsidP="00EE7E4F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Arial" w:hAnsi="Arial" w:cs="Arial"/>
          <w:b/>
          <w:bCs/>
        </w:rPr>
      </w:pPr>
      <w:r w:rsidRPr="008E3400">
        <w:rPr>
          <w:rFonts w:ascii="Arial" w:hAnsi="Arial" w:cs="Arial"/>
          <w:b/>
          <w:bCs/>
        </w:rPr>
        <w:t>Lukas HARTL, MD</w:t>
      </w:r>
      <w:r w:rsidRPr="008E3400">
        <w:rPr>
          <w:rFonts w:ascii="Arial" w:hAnsi="Arial" w:cs="Arial"/>
          <w:b/>
          <w:bCs/>
          <w:vertAlign w:val="superscript"/>
        </w:rPr>
        <w:t>1,2</w:t>
      </w:r>
      <w:r w:rsidRPr="008E340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#, </w:t>
      </w:r>
    </w:p>
    <w:p w14:paraId="479BC3C8" w14:textId="77777777" w:rsidR="00EE7E4F" w:rsidRPr="00510BF4" w:rsidRDefault="00EE7E4F" w:rsidP="00EE7E4F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enedikt RUMPF, MD</w:t>
      </w:r>
      <w:r w:rsidRPr="008E3400">
        <w:rPr>
          <w:rFonts w:ascii="Arial" w:hAnsi="Arial" w:cs="Arial"/>
          <w:b/>
          <w:bCs/>
          <w:vertAlign w:val="superscript"/>
        </w:rPr>
        <w:t>1,</w:t>
      </w:r>
      <w:r>
        <w:rPr>
          <w:rFonts w:ascii="Arial" w:hAnsi="Arial" w:cs="Arial"/>
          <w:b/>
          <w:bCs/>
          <w:vertAlign w:val="superscript"/>
        </w:rPr>
        <w:t>3</w:t>
      </w:r>
      <w:r w:rsidRPr="0025328C">
        <w:rPr>
          <w:rFonts w:ascii="Arial" w:hAnsi="Arial" w:cs="Arial"/>
          <w:b/>
          <w:bCs/>
          <w:vertAlign w:val="superscript"/>
        </w:rPr>
        <w:t xml:space="preserve"> </w:t>
      </w:r>
      <w:r>
        <w:rPr>
          <w:rFonts w:ascii="Arial" w:hAnsi="Arial" w:cs="Arial"/>
          <w:b/>
          <w:bCs/>
        </w:rPr>
        <w:t>#</w:t>
      </w:r>
      <w:r w:rsidRPr="00510BF4">
        <w:rPr>
          <w:rFonts w:ascii="Arial" w:hAnsi="Arial" w:cs="Arial"/>
          <w:b/>
          <w:bCs/>
        </w:rPr>
        <w:t xml:space="preserve">, </w:t>
      </w:r>
    </w:p>
    <w:p w14:paraId="3DB2B70F" w14:textId="77777777" w:rsidR="00EE7E4F" w:rsidRPr="00437762" w:rsidRDefault="00EE7E4F" w:rsidP="00EE7E4F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Arial" w:hAnsi="Arial" w:cs="Arial"/>
        </w:rPr>
      </w:pPr>
      <w:r w:rsidRPr="00437762">
        <w:rPr>
          <w:rFonts w:ascii="Arial" w:hAnsi="Arial" w:cs="Arial"/>
        </w:rPr>
        <w:t>Oliver DOMENIG, PhD</w:t>
      </w:r>
      <w:proofErr w:type="gramStart"/>
      <w:r w:rsidRPr="00437762">
        <w:rPr>
          <w:rFonts w:ascii="Arial" w:hAnsi="Arial" w:cs="Arial"/>
          <w:vertAlign w:val="superscript"/>
        </w:rPr>
        <w:t xml:space="preserve">4 </w:t>
      </w:r>
      <w:r w:rsidRPr="00437762">
        <w:rPr>
          <w:rFonts w:ascii="Arial" w:hAnsi="Arial" w:cs="Arial"/>
        </w:rPr>
        <w:t>,</w:t>
      </w:r>
      <w:proofErr w:type="gramEnd"/>
      <w:r w:rsidRPr="00437762">
        <w:rPr>
          <w:rFonts w:ascii="Arial" w:hAnsi="Arial" w:cs="Arial"/>
        </w:rPr>
        <w:t xml:space="preserve"> </w:t>
      </w:r>
    </w:p>
    <w:p w14:paraId="0C258767" w14:textId="77777777" w:rsidR="00EE7E4F" w:rsidRDefault="00EE7E4F" w:rsidP="00EE7E4F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Arial" w:hAnsi="Arial" w:cs="Arial"/>
        </w:rPr>
      </w:pPr>
      <w:r w:rsidRPr="008E3400">
        <w:rPr>
          <w:rFonts w:ascii="Arial" w:hAnsi="Arial" w:cs="Arial"/>
        </w:rPr>
        <w:t>Benedikt SIMBRUNNER, MD</w:t>
      </w:r>
      <w:r w:rsidRPr="008E3400">
        <w:rPr>
          <w:rFonts w:ascii="Arial" w:hAnsi="Arial" w:cs="Arial"/>
          <w:vertAlign w:val="superscript"/>
        </w:rPr>
        <w:t>1,2,</w:t>
      </w:r>
      <w:proofErr w:type="gramStart"/>
      <w:r>
        <w:rPr>
          <w:rFonts w:ascii="Arial" w:hAnsi="Arial" w:cs="Arial"/>
          <w:vertAlign w:val="superscript"/>
        </w:rPr>
        <w:t xml:space="preserve">5 </w:t>
      </w:r>
      <w:r>
        <w:rPr>
          <w:rFonts w:ascii="Arial" w:hAnsi="Arial" w:cs="Arial"/>
        </w:rPr>
        <w:t>,</w:t>
      </w:r>
      <w:proofErr w:type="gramEnd"/>
      <w:r>
        <w:rPr>
          <w:rFonts w:ascii="Arial" w:hAnsi="Arial" w:cs="Arial"/>
        </w:rPr>
        <w:t xml:space="preserve"> </w:t>
      </w:r>
    </w:p>
    <w:p w14:paraId="16C842CD" w14:textId="77777777" w:rsidR="00EE7E4F" w:rsidRPr="00437762" w:rsidRDefault="00EE7E4F" w:rsidP="00EE7E4F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Arial" w:hAnsi="Arial" w:cs="Arial"/>
        </w:rPr>
      </w:pPr>
      <w:r w:rsidRPr="00437762">
        <w:rPr>
          <w:rFonts w:ascii="Arial" w:hAnsi="Arial" w:cs="Arial"/>
        </w:rPr>
        <w:t>Rafael PATERNOSTRO, MD</w:t>
      </w:r>
      <w:r w:rsidRPr="00437762">
        <w:rPr>
          <w:rFonts w:ascii="Arial" w:hAnsi="Arial" w:cs="Arial"/>
          <w:vertAlign w:val="superscript"/>
        </w:rPr>
        <w:t>1,</w:t>
      </w:r>
      <w:proofErr w:type="gramStart"/>
      <w:r w:rsidRPr="00437762">
        <w:rPr>
          <w:rFonts w:ascii="Arial" w:hAnsi="Arial" w:cs="Arial"/>
          <w:vertAlign w:val="superscript"/>
        </w:rPr>
        <w:t xml:space="preserve">2 </w:t>
      </w:r>
      <w:r w:rsidRPr="00437762">
        <w:rPr>
          <w:rFonts w:ascii="Arial" w:hAnsi="Arial" w:cs="Arial"/>
        </w:rPr>
        <w:t>,</w:t>
      </w:r>
      <w:proofErr w:type="gramEnd"/>
      <w:r w:rsidRPr="00437762">
        <w:rPr>
          <w:rFonts w:ascii="Arial" w:hAnsi="Arial" w:cs="Arial"/>
        </w:rPr>
        <w:t xml:space="preserve"> </w:t>
      </w:r>
    </w:p>
    <w:p w14:paraId="1BB777C9" w14:textId="77777777" w:rsidR="00EE7E4F" w:rsidRPr="00510BF4" w:rsidRDefault="00EE7E4F" w:rsidP="00EE7E4F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Arial" w:hAnsi="Arial" w:cs="Arial"/>
        </w:rPr>
      </w:pPr>
      <w:r w:rsidRPr="00E74CEF">
        <w:rPr>
          <w:rFonts w:ascii="Arial" w:hAnsi="Arial" w:cs="Arial"/>
        </w:rPr>
        <w:t>Mathias JACHS, MD</w:t>
      </w:r>
      <w:r w:rsidRPr="00E74CEF">
        <w:rPr>
          <w:rFonts w:ascii="Arial" w:hAnsi="Arial" w:cs="Arial"/>
          <w:vertAlign w:val="superscript"/>
        </w:rPr>
        <w:t>1,</w:t>
      </w:r>
      <w:proofErr w:type="gramStart"/>
      <w:r w:rsidRPr="00E74CEF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 xml:space="preserve"> </w:t>
      </w:r>
      <w:r w:rsidRPr="00510BF4">
        <w:rPr>
          <w:rFonts w:ascii="Arial" w:hAnsi="Arial" w:cs="Arial"/>
        </w:rPr>
        <w:t>,</w:t>
      </w:r>
      <w:proofErr w:type="gramEnd"/>
      <w:r w:rsidRPr="00510BF4">
        <w:rPr>
          <w:rFonts w:ascii="Arial" w:hAnsi="Arial" w:cs="Arial"/>
        </w:rPr>
        <w:t xml:space="preserve"> </w:t>
      </w:r>
    </w:p>
    <w:p w14:paraId="687B0E2B" w14:textId="77777777" w:rsidR="00EE7E4F" w:rsidRPr="00510BF4" w:rsidRDefault="00EE7E4F" w:rsidP="00EE7E4F">
      <w:pPr>
        <w:autoSpaceDE w:val="0"/>
        <w:autoSpaceDN w:val="0"/>
        <w:adjustRightInd w:val="0"/>
        <w:spacing w:line="360" w:lineRule="auto"/>
        <w:ind w:left="3261" w:hanging="2977"/>
        <w:rPr>
          <w:rFonts w:ascii="Arial" w:hAnsi="Arial" w:cs="Arial"/>
        </w:rPr>
      </w:pPr>
      <w:r>
        <w:rPr>
          <w:rFonts w:ascii="Arial" w:hAnsi="Arial" w:cs="Arial"/>
        </w:rPr>
        <w:t>Marko POGLITSCH, PhD</w:t>
      </w:r>
      <w:proofErr w:type="gramStart"/>
      <w:r w:rsidRPr="00097F15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 xml:space="preserve"> </w:t>
      </w:r>
      <w:r w:rsidRPr="00510BF4">
        <w:rPr>
          <w:rFonts w:ascii="Arial" w:hAnsi="Arial" w:cs="Arial"/>
        </w:rPr>
        <w:t>,</w:t>
      </w:r>
      <w:proofErr w:type="gramEnd"/>
      <w:r w:rsidRPr="00510BF4">
        <w:rPr>
          <w:rFonts w:ascii="Arial" w:hAnsi="Arial" w:cs="Arial"/>
        </w:rPr>
        <w:t xml:space="preserve"> </w:t>
      </w:r>
    </w:p>
    <w:p w14:paraId="53DB71A5" w14:textId="77777777" w:rsidR="00EE7E4F" w:rsidRPr="00510BF4" w:rsidRDefault="00EE7E4F" w:rsidP="00EE7E4F">
      <w:pPr>
        <w:autoSpaceDE w:val="0"/>
        <w:autoSpaceDN w:val="0"/>
        <w:adjustRightInd w:val="0"/>
        <w:spacing w:line="360" w:lineRule="auto"/>
        <w:ind w:left="3261" w:hanging="2977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odrig</w:t>
      </w:r>
      <w:proofErr w:type="spellEnd"/>
      <w:r>
        <w:rPr>
          <w:rFonts w:ascii="Arial" w:hAnsi="Arial" w:cs="Arial"/>
        </w:rPr>
        <w:t xml:space="preserve"> MARCULESCU, MD</w:t>
      </w:r>
      <w:proofErr w:type="gramStart"/>
      <w:r>
        <w:rPr>
          <w:rFonts w:ascii="Arial" w:hAnsi="Arial" w:cs="Arial"/>
          <w:vertAlign w:val="superscript"/>
        </w:rPr>
        <w:t xml:space="preserve">6 </w:t>
      </w:r>
      <w:r w:rsidRPr="00510BF4">
        <w:rPr>
          <w:rFonts w:ascii="Arial" w:hAnsi="Arial" w:cs="Arial"/>
        </w:rPr>
        <w:t>,</w:t>
      </w:r>
      <w:proofErr w:type="gramEnd"/>
      <w:r w:rsidRPr="00510BF4">
        <w:rPr>
          <w:rFonts w:ascii="Arial" w:hAnsi="Arial" w:cs="Arial"/>
        </w:rPr>
        <w:t xml:space="preserve"> </w:t>
      </w:r>
    </w:p>
    <w:p w14:paraId="24A3A19B" w14:textId="77777777" w:rsidR="00EE7E4F" w:rsidRPr="00510BF4" w:rsidRDefault="00EE7E4F" w:rsidP="00EE7E4F">
      <w:pPr>
        <w:autoSpaceDE w:val="0"/>
        <w:autoSpaceDN w:val="0"/>
        <w:adjustRightInd w:val="0"/>
        <w:spacing w:line="360" w:lineRule="auto"/>
        <w:ind w:left="3261" w:hanging="2977"/>
        <w:rPr>
          <w:rFonts w:ascii="Arial" w:hAnsi="Arial" w:cs="Arial"/>
        </w:rPr>
      </w:pPr>
      <w:r w:rsidRPr="007D4E1D">
        <w:rPr>
          <w:rFonts w:ascii="Arial" w:hAnsi="Arial" w:cs="Arial"/>
        </w:rPr>
        <w:t>Michael TRAUNER, MD</w:t>
      </w:r>
      <w:proofErr w:type="gramStart"/>
      <w:r w:rsidRPr="007D4E1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  <w:r w:rsidRPr="00510BF4">
        <w:rPr>
          <w:rFonts w:ascii="Arial" w:hAnsi="Arial" w:cs="Arial"/>
        </w:rPr>
        <w:t>,</w:t>
      </w:r>
      <w:proofErr w:type="gramEnd"/>
      <w:r w:rsidRPr="00510BF4">
        <w:rPr>
          <w:rFonts w:ascii="Arial" w:hAnsi="Arial" w:cs="Arial"/>
        </w:rPr>
        <w:t xml:space="preserve"> </w:t>
      </w:r>
    </w:p>
    <w:p w14:paraId="347B88E8" w14:textId="77777777" w:rsidR="00EE7E4F" w:rsidRPr="00510BF4" w:rsidRDefault="00EE7E4F" w:rsidP="00EE7E4F">
      <w:pPr>
        <w:autoSpaceDE w:val="0"/>
        <w:autoSpaceDN w:val="0"/>
        <w:adjustRightInd w:val="0"/>
        <w:spacing w:line="360" w:lineRule="auto"/>
        <w:ind w:left="3261" w:hanging="2977"/>
        <w:rPr>
          <w:rFonts w:ascii="Arial" w:hAnsi="Arial" w:cs="Arial"/>
        </w:rPr>
      </w:pPr>
      <w:r>
        <w:rPr>
          <w:rFonts w:ascii="Arial" w:hAnsi="Arial" w:cs="Arial"/>
        </w:rPr>
        <w:t>Roman REINDL-SCHWAIGHOFER, MD</w:t>
      </w:r>
      <w:proofErr w:type="gramStart"/>
      <w:r w:rsidRPr="003C76D7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  <w:vertAlign w:val="superscript"/>
        </w:rPr>
        <w:t xml:space="preserve"> </w:t>
      </w:r>
      <w:r w:rsidRPr="00510BF4">
        <w:rPr>
          <w:rFonts w:ascii="Arial" w:hAnsi="Arial" w:cs="Arial"/>
        </w:rPr>
        <w:t>,</w:t>
      </w:r>
      <w:proofErr w:type="gramEnd"/>
      <w:r w:rsidRPr="00510BF4">
        <w:rPr>
          <w:rFonts w:ascii="Arial" w:hAnsi="Arial" w:cs="Arial"/>
        </w:rPr>
        <w:t xml:space="preserve"> </w:t>
      </w:r>
    </w:p>
    <w:p w14:paraId="023FFEB5" w14:textId="77777777" w:rsidR="00EE7E4F" w:rsidRPr="00510BF4" w:rsidRDefault="00EE7E4F" w:rsidP="00EE7E4F">
      <w:pPr>
        <w:autoSpaceDE w:val="0"/>
        <w:autoSpaceDN w:val="0"/>
        <w:adjustRightInd w:val="0"/>
        <w:spacing w:line="360" w:lineRule="auto"/>
        <w:ind w:left="3261" w:hanging="2977"/>
        <w:rPr>
          <w:rFonts w:ascii="Arial" w:hAnsi="Arial" w:cs="Arial"/>
          <w:lang w:val="en-US"/>
        </w:rPr>
      </w:pPr>
      <w:r w:rsidRPr="007D4E1D">
        <w:rPr>
          <w:rFonts w:ascii="Arial" w:hAnsi="Arial" w:cs="Arial"/>
          <w:lang w:val="en-US"/>
        </w:rPr>
        <w:t>Manfred HECKING, MD PhD</w:t>
      </w:r>
      <w:proofErr w:type="gramStart"/>
      <w:r w:rsidRPr="007D4E1D"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510BF4">
        <w:rPr>
          <w:rFonts w:ascii="Arial" w:hAnsi="Arial" w:cs="Arial"/>
          <w:lang w:val="en-US"/>
        </w:rPr>
        <w:t>,</w:t>
      </w:r>
      <w:proofErr w:type="gramEnd"/>
      <w:r w:rsidRPr="00510BF4">
        <w:rPr>
          <w:rFonts w:ascii="Arial" w:hAnsi="Arial" w:cs="Arial"/>
          <w:lang w:val="en-US"/>
        </w:rPr>
        <w:t xml:space="preserve"> </w:t>
      </w:r>
    </w:p>
    <w:p w14:paraId="6C1B11BC" w14:textId="77777777" w:rsidR="00EE7E4F" w:rsidRPr="00437762" w:rsidRDefault="00EE7E4F" w:rsidP="00EE7E4F">
      <w:pPr>
        <w:autoSpaceDE w:val="0"/>
        <w:autoSpaceDN w:val="0"/>
        <w:adjustRightInd w:val="0"/>
        <w:spacing w:line="360" w:lineRule="auto"/>
        <w:ind w:left="284"/>
        <w:jc w:val="both"/>
        <w:rPr>
          <w:rFonts w:ascii="Arial" w:hAnsi="Arial" w:cs="Arial"/>
          <w:lang w:val="en-US"/>
        </w:rPr>
      </w:pPr>
      <w:r w:rsidRPr="00437762">
        <w:rPr>
          <w:rFonts w:ascii="Arial" w:hAnsi="Arial" w:cs="Arial"/>
          <w:lang w:val="en-US"/>
        </w:rPr>
        <w:t>Mattias MANDORFER, MD PhD</w:t>
      </w:r>
      <w:r w:rsidRPr="00437762">
        <w:rPr>
          <w:rFonts w:ascii="Arial" w:hAnsi="Arial" w:cs="Arial"/>
          <w:vertAlign w:val="superscript"/>
          <w:lang w:val="en-US"/>
        </w:rPr>
        <w:t>1,</w:t>
      </w:r>
      <w:proofErr w:type="gramStart"/>
      <w:r w:rsidRPr="00437762">
        <w:rPr>
          <w:rFonts w:ascii="Arial" w:hAnsi="Arial" w:cs="Arial"/>
          <w:vertAlign w:val="superscript"/>
          <w:lang w:val="en-US"/>
        </w:rPr>
        <w:t xml:space="preserve">2 </w:t>
      </w:r>
      <w:r w:rsidRPr="00437762">
        <w:rPr>
          <w:rFonts w:ascii="Arial" w:hAnsi="Arial" w:cs="Arial"/>
          <w:lang w:val="en-US"/>
        </w:rPr>
        <w:t>,</w:t>
      </w:r>
      <w:proofErr w:type="gramEnd"/>
      <w:r w:rsidRPr="00437762">
        <w:rPr>
          <w:rFonts w:ascii="Arial" w:hAnsi="Arial" w:cs="Arial"/>
          <w:lang w:val="en-US"/>
        </w:rPr>
        <w:t xml:space="preserve"> </w:t>
      </w:r>
    </w:p>
    <w:p w14:paraId="65844B0A" w14:textId="77777777" w:rsidR="00EE7E4F" w:rsidRPr="00846550" w:rsidRDefault="00EE7E4F" w:rsidP="00EE7E4F">
      <w:pPr>
        <w:spacing w:line="360" w:lineRule="auto"/>
        <w:ind w:firstLine="284"/>
        <w:jc w:val="both"/>
        <w:rPr>
          <w:rFonts w:ascii="Arial" w:hAnsi="Arial" w:cs="Arial"/>
          <w:lang w:val="en-US"/>
        </w:rPr>
      </w:pPr>
      <w:r w:rsidRPr="00846550">
        <w:rPr>
          <w:rFonts w:ascii="Arial" w:hAnsi="Arial" w:cs="Arial"/>
          <w:lang w:val="en-US"/>
        </w:rPr>
        <w:t>Thomas REIBERGER, MD</w:t>
      </w:r>
      <w:r w:rsidRPr="00846550">
        <w:rPr>
          <w:rFonts w:ascii="Arial" w:hAnsi="Arial" w:cs="Arial"/>
          <w:vertAlign w:val="superscript"/>
          <w:lang w:val="en-US"/>
        </w:rPr>
        <w:t xml:space="preserve">1,2,5 </w:t>
      </w:r>
      <w:r w:rsidRPr="00D70C3F">
        <w:rPr>
          <w:rFonts w:ascii="Arial" w:hAnsi="Arial" w:cs="Arial"/>
          <w:lang w:val="en-US"/>
        </w:rPr>
        <w:t>*</w:t>
      </w:r>
    </w:p>
    <w:p w14:paraId="1F3FA536" w14:textId="77777777" w:rsidR="00EE7E4F" w:rsidRPr="00846550" w:rsidRDefault="00EE7E4F" w:rsidP="00EE7E4F">
      <w:pPr>
        <w:autoSpaceDE w:val="0"/>
        <w:autoSpaceDN w:val="0"/>
        <w:adjustRightInd w:val="0"/>
        <w:spacing w:line="360" w:lineRule="auto"/>
        <w:ind w:firstLine="284"/>
        <w:jc w:val="both"/>
        <w:rPr>
          <w:rFonts w:ascii="Arial" w:hAnsi="Arial" w:cs="Arial"/>
          <w:lang w:val="en-US"/>
        </w:rPr>
      </w:pPr>
    </w:p>
    <w:p w14:paraId="67B1D5A4" w14:textId="77777777" w:rsidR="00EE7E4F" w:rsidRPr="00510BF4" w:rsidRDefault="00EE7E4F" w:rsidP="00EE7E4F">
      <w:pPr>
        <w:autoSpaceDE w:val="0"/>
        <w:autoSpaceDN w:val="0"/>
        <w:adjustRightInd w:val="0"/>
        <w:spacing w:line="360" w:lineRule="auto"/>
        <w:ind w:firstLine="284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#</w:t>
      </w:r>
      <w:r w:rsidRPr="00510BF4">
        <w:rPr>
          <w:rFonts w:ascii="Arial" w:hAnsi="Arial" w:cs="Arial"/>
          <w:b/>
          <w:bCs/>
          <w:lang w:val="en-US"/>
        </w:rPr>
        <w:t xml:space="preserve"> Authors contributed equally and share first authorship</w:t>
      </w:r>
    </w:p>
    <w:p w14:paraId="7F833BBF" w14:textId="77777777" w:rsidR="00833F4F" w:rsidRPr="00953A7E" w:rsidRDefault="00833F4F" w:rsidP="00DE096A">
      <w:pPr>
        <w:autoSpaceDE w:val="0"/>
        <w:autoSpaceDN w:val="0"/>
        <w:adjustRightInd w:val="0"/>
        <w:spacing w:line="360" w:lineRule="auto"/>
        <w:ind w:firstLine="284"/>
        <w:jc w:val="both"/>
        <w:rPr>
          <w:rFonts w:ascii="Arial" w:hAnsi="Arial" w:cs="Arial"/>
          <w:lang w:val="en-US"/>
        </w:rPr>
      </w:pPr>
    </w:p>
    <w:p w14:paraId="47294556" w14:textId="77777777" w:rsidR="00ED001E" w:rsidRPr="00204380" w:rsidRDefault="00ED001E" w:rsidP="00A25F70">
      <w:pPr>
        <w:spacing w:after="120" w:line="360" w:lineRule="auto"/>
        <w:ind w:left="284"/>
        <w:rPr>
          <w:rFonts w:ascii="Arial" w:hAnsi="Arial" w:cs="Arial"/>
          <w:color w:val="000000" w:themeColor="text1"/>
          <w:lang w:val="en-US"/>
        </w:rPr>
      </w:pPr>
      <w:r w:rsidRPr="00204380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204380">
        <w:rPr>
          <w:rFonts w:ascii="Arial" w:hAnsi="Arial" w:cs="Arial"/>
          <w:color w:val="000000" w:themeColor="text1"/>
          <w:lang w:val="en-US"/>
        </w:rPr>
        <w:t xml:space="preserve"> Division of Gastroenterology and Hepatology, Department of Medicine III, Medical University of Vienna, Vienna, Austria </w:t>
      </w:r>
    </w:p>
    <w:p w14:paraId="1555D92C" w14:textId="4B3E8974" w:rsidR="00ED001E" w:rsidRPr="00204380" w:rsidRDefault="00ED001E" w:rsidP="00A25F70">
      <w:pPr>
        <w:spacing w:after="120" w:line="360" w:lineRule="auto"/>
        <w:ind w:left="284"/>
        <w:rPr>
          <w:rFonts w:ascii="Arial" w:hAnsi="Arial" w:cs="Arial"/>
          <w:color w:val="000000" w:themeColor="text1"/>
          <w:lang w:val="en-US"/>
        </w:rPr>
      </w:pPr>
      <w:r w:rsidRPr="00204380">
        <w:rPr>
          <w:rFonts w:ascii="Arial" w:hAnsi="Arial" w:cs="Arial"/>
          <w:vertAlign w:val="superscript"/>
          <w:lang w:val="en-US"/>
        </w:rPr>
        <w:t>2</w:t>
      </w:r>
      <w:r w:rsidR="00091734">
        <w:rPr>
          <w:rFonts w:ascii="Arial" w:hAnsi="Arial" w:cs="Arial"/>
          <w:vertAlign w:val="superscript"/>
          <w:lang w:val="en-US"/>
        </w:rPr>
        <w:t xml:space="preserve"> </w:t>
      </w:r>
      <w:r w:rsidRPr="00204380">
        <w:rPr>
          <w:rFonts w:ascii="Arial" w:hAnsi="Arial" w:cs="Arial"/>
          <w:color w:val="000000" w:themeColor="text1"/>
          <w:lang w:val="en-US"/>
        </w:rPr>
        <w:t xml:space="preserve">Vienna Hepatic Hemodynamic Lab, </w:t>
      </w:r>
      <w:r w:rsidR="009A5F37">
        <w:rPr>
          <w:rFonts w:ascii="Arial" w:hAnsi="Arial" w:cs="Arial"/>
          <w:color w:val="000000" w:themeColor="text1"/>
          <w:lang w:val="en-US"/>
        </w:rPr>
        <w:t xml:space="preserve">Division of Gastroenterology and Hepatology, Department of Medicine III, </w:t>
      </w:r>
      <w:r w:rsidRPr="00204380">
        <w:rPr>
          <w:rFonts w:ascii="Arial" w:hAnsi="Arial" w:cs="Arial"/>
          <w:color w:val="000000" w:themeColor="text1"/>
          <w:lang w:val="en-US"/>
        </w:rPr>
        <w:t>Medical University of Vienna, Vienna, Austria</w:t>
      </w:r>
    </w:p>
    <w:p w14:paraId="24E69128" w14:textId="4092F177" w:rsidR="003D6BC2" w:rsidRDefault="00D707D0" w:rsidP="00913370">
      <w:pPr>
        <w:spacing w:line="360" w:lineRule="auto"/>
        <w:ind w:left="284"/>
        <w:rPr>
          <w:rFonts w:ascii="Arial" w:hAnsi="Arial" w:cs="Arial"/>
          <w:color w:val="000000" w:themeColor="text1"/>
          <w:lang w:val="en-US"/>
        </w:rPr>
      </w:pPr>
      <w:r w:rsidRPr="00204380">
        <w:rPr>
          <w:rFonts w:ascii="Arial" w:hAnsi="Arial" w:cs="Arial"/>
          <w:color w:val="000000" w:themeColor="text1"/>
          <w:vertAlign w:val="superscript"/>
          <w:lang w:val="en-US"/>
        </w:rPr>
        <w:t>3</w:t>
      </w:r>
      <w:r w:rsidR="00091734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="003D6BC2" w:rsidRPr="00336D80">
        <w:rPr>
          <w:rFonts w:ascii="Arial" w:hAnsi="Arial" w:cs="Arial"/>
          <w:color w:val="000000" w:themeColor="text1"/>
          <w:lang w:val="en-US"/>
        </w:rPr>
        <w:t>Department of Surgery, Medical University of Vienna, Vienna, Austria</w:t>
      </w:r>
    </w:p>
    <w:p w14:paraId="60462D15" w14:textId="279374C3" w:rsidR="003D6BC2" w:rsidRDefault="003D6BC2" w:rsidP="00913370">
      <w:pPr>
        <w:spacing w:line="360" w:lineRule="auto"/>
        <w:ind w:left="284"/>
        <w:rPr>
          <w:rFonts w:ascii="Arial" w:hAnsi="Arial" w:cs="Arial"/>
          <w:color w:val="000000" w:themeColor="text1"/>
          <w:vertAlign w:val="superscript"/>
          <w:lang w:val="en-US"/>
        </w:rPr>
      </w:pPr>
      <w:r w:rsidRPr="003D6BC2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lang w:val="en-US"/>
        </w:rPr>
        <w:t>Attoquant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Diagnostics, Vienna, Austria</w:t>
      </w:r>
    </w:p>
    <w:p w14:paraId="2A7FDBED" w14:textId="019E5D7C" w:rsidR="00BD1564" w:rsidRDefault="003D6BC2" w:rsidP="00BD1564">
      <w:pPr>
        <w:spacing w:line="360" w:lineRule="auto"/>
        <w:ind w:left="284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vertAlign w:val="superscript"/>
          <w:lang w:val="en-US"/>
        </w:rPr>
        <w:t>5</w:t>
      </w:r>
      <w:r w:rsidR="008E3400" w:rsidRPr="008E3400">
        <w:rPr>
          <w:rFonts w:ascii="Arial" w:hAnsi="Arial" w:cs="Arial"/>
          <w:vertAlign w:val="superscript"/>
          <w:lang w:val="en-US"/>
        </w:rPr>
        <w:t xml:space="preserve"> </w:t>
      </w:r>
      <w:r w:rsidRPr="00204380">
        <w:rPr>
          <w:rFonts w:ascii="Arial" w:hAnsi="Arial" w:cs="Arial"/>
          <w:color w:val="000000" w:themeColor="text1"/>
          <w:lang w:val="en-US"/>
        </w:rPr>
        <w:t>Christian Doppler Lab for Portal Hypertension and Liver Fibrosis, Medical University of Vienna, Vienna, Austria</w:t>
      </w:r>
    </w:p>
    <w:p w14:paraId="337511E6" w14:textId="36F45CC1" w:rsidR="003C76D7" w:rsidRDefault="003C76D7" w:rsidP="00BD1564">
      <w:pPr>
        <w:spacing w:line="360" w:lineRule="auto"/>
        <w:ind w:left="284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6 </w:t>
      </w:r>
      <w:r w:rsidRPr="003C76D7">
        <w:rPr>
          <w:rFonts w:ascii="Arial" w:hAnsi="Arial" w:cs="Arial"/>
          <w:lang w:val="en-US"/>
        </w:rPr>
        <w:t xml:space="preserve">Department </w:t>
      </w:r>
      <w:r>
        <w:rPr>
          <w:rFonts w:ascii="Arial" w:hAnsi="Arial" w:cs="Arial"/>
          <w:lang w:val="en-US"/>
        </w:rPr>
        <w:t xml:space="preserve">for Laboratory Medicine, </w:t>
      </w:r>
      <w:r w:rsidRPr="00204380">
        <w:rPr>
          <w:rFonts w:ascii="Arial" w:hAnsi="Arial" w:cs="Arial"/>
          <w:color w:val="000000" w:themeColor="text1"/>
          <w:lang w:val="en-US"/>
        </w:rPr>
        <w:t>Medical University of Vienna, Vienna, Austria</w:t>
      </w:r>
    </w:p>
    <w:p w14:paraId="7C6807CD" w14:textId="5FF3BD56" w:rsidR="003C76D7" w:rsidRPr="003C76D7" w:rsidRDefault="003C76D7" w:rsidP="00BD1564">
      <w:pPr>
        <w:spacing w:line="360" w:lineRule="auto"/>
        <w:ind w:left="284"/>
        <w:rPr>
          <w:rFonts w:ascii="Arial" w:hAnsi="Arial" w:cs="Arial"/>
          <w:lang w:val="en-US"/>
        </w:rPr>
      </w:pPr>
      <w:r w:rsidRPr="003C76D7"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hAnsi="Arial" w:cs="Arial"/>
          <w:lang w:val="en-US"/>
        </w:rPr>
        <w:t xml:space="preserve"> </w:t>
      </w:r>
      <w:r w:rsidRPr="003C76D7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>ivision</w:t>
      </w:r>
      <w:r w:rsidRPr="003C76D7">
        <w:rPr>
          <w:rFonts w:ascii="Arial" w:hAnsi="Arial" w:cs="Arial"/>
          <w:lang w:val="en-US"/>
        </w:rPr>
        <w:t xml:space="preserve"> of Nephrology and Dialysis, </w:t>
      </w:r>
      <w:r w:rsidRPr="00204380">
        <w:rPr>
          <w:rFonts w:ascii="Arial" w:hAnsi="Arial" w:cs="Arial"/>
          <w:color w:val="000000" w:themeColor="text1"/>
          <w:lang w:val="en-US"/>
        </w:rPr>
        <w:t>Department of Medicine III</w:t>
      </w:r>
      <w:r>
        <w:rPr>
          <w:rFonts w:ascii="Arial" w:hAnsi="Arial" w:cs="Arial"/>
          <w:color w:val="000000" w:themeColor="text1"/>
          <w:lang w:val="en-US"/>
        </w:rPr>
        <w:t xml:space="preserve">, </w:t>
      </w:r>
      <w:r w:rsidRPr="003C76D7">
        <w:rPr>
          <w:rFonts w:ascii="Arial" w:hAnsi="Arial" w:cs="Arial"/>
          <w:lang w:val="en-US"/>
        </w:rPr>
        <w:t>Medical University of Vienna</w:t>
      </w:r>
    </w:p>
    <w:p w14:paraId="18000002" w14:textId="77777777" w:rsidR="00386B0B" w:rsidRDefault="00386B0B" w:rsidP="00B21854">
      <w:pPr>
        <w:spacing w:after="160" w:line="259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7D6E01D" w14:textId="65E509BD" w:rsidR="00BE406A" w:rsidRPr="00164D71" w:rsidRDefault="00585746" w:rsidP="00D749F4">
      <w:pPr>
        <w:tabs>
          <w:tab w:val="left" w:pos="2835"/>
        </w:tabs>
        <w:spacing w:line="360" w:lineRule="auto"/>
        <w:ind w:left="284" w:right="423" w:hanging="2835"/>
        <w:rPr>
          <w:rFonts w:ascii="Arial" w:hAnsi="Arial" w:cs="Arial"/>
          <w:lang w:val="en-US"/>
        </w:rPr>
      </w:pPr>
      <w:r w:rsidRPr="00585746">
        <w:rPr>
          <w:rFonts w:ascii="Arial" w:hAnsi="Arial" w:cs="Arial"/>
          <w:b/>
          <w:bCs/>
          <w:color w:val="000000" w:themeColor="text1"/>
          <w:lang w:val="en-US"/>
        </w:rPr>
        <w:lastRenderedPageBreak/>
        <w:t>KEYWORDS</w:t>
      </w:r>
    </w:p>
    <w:p w14:paraId="7547CD45" w14:textId="09E39978" w:rsidR="00D749F4" w:rsidRDefault="00D749F4" w:rsidP="00B3078B">
      <w:pPr>
        <w:spacing w:line="480" w:lineRule="auto"/>
        <w:ind w:left="284" w:right="423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OF CONTENTS</w:t>
      </w:r>
    </w:p>
    <w:p w14:paraId="7B8345F0" w14:textId="761F14FA" w:rsidR="00D749F4" w:rsidRDefault="00D749F4" w:rsidP="00B3078B">
      <w:pPr>
        <w:spacing w:line="480" w:lineRule="auto"/>
        <w:ind w:left="284" w:right="423"/>
        <w:jc w:val="both"/>
        <w:rPr>
          <w:rFonts w:ascii="Arial" w:hAnsi="Arial" w:cs="Arial"/>
          <w:b/>
          <w:bCs/>
          <w:lang w:val="en-US"/>
        </w:rPr>
      </w:pPr>
    </w:p>
    <w:p w14:paraId="2174A05A" w14:textId="16207162" w:rsidR="00D749F4" w:rsidRPr="00D749F4" w:rsidRDefault="00D749F4" w:rsidP="00B3078B">
      <w:pPr>
        <w:spacing w:line="480" w:lineRule="auto"/>
        <w:ind w:left="284" w:right="423"/>
        <w:jc w:val="both"/>
        <w:rPr>
          <w:rFonts w:ascii="Arial" w:hAnsi="Arial" w:cs="Arial"/>
          <w:lang w:val="en-US"/>
        </w:rPr>
      </w:pPr>
      <w:r w:rsidRPr="00D749F4">
        <w:rPr>
          <w:rFonts w:ascii="Arial" w:hAnsi="Arial" w:cs="Arial"/>
          <w:lang w:val="en-US"/>
        </w:rPr>
        <w:t>Table-S1. Correlations between components of the classical and non-classical RAS (plasma renin activity [PRA], Ang I, Ang II and Ang 1-7) and parameters of liver disease severity (MELD), severity of portal hypertension (HVPG), liver stiffness (LSM), endothelial dysfunction (</w:t>
      </w:r>
      <w:proofErr w:type="spellStart"/>
      <w:r w:rsidRPr="00D749F4">
        <w:rPr>
          <w:rFonts w:ascii="Arial" w:hAnsi="Arial" w:cs="Arial"/>
          <w:lang w:val="en-US"/>
        </w:rPr>
        <w:t>vWF</w:t>
      </w:r>
      <w:proofErr w:type="spellEnd"/>
      <w:r w:rsidRPr="00D749F4">
        <w:rPr>
          <w:rFonts w:ascii="Arial" w:hAnsi="Arial" w:cs="Arial"/>
          <w:lang w:val="en-US"/>
        </w:rPr>
        <w:t>) and inflammation (IL-6).</w:t>
      </w:r>
    </w:p>
    <w:p w14:paraId="75AA746C" w14:textId="24CC3147" w:rsidR="00D749F4" w:rsidRDefault="00D749F4" w:rsidP="00D749F4">
      <w:pPr>
        <w:tabs>
          <w:tab w:val="right" w:pos="9214"/>
        </w:tabs>
        <w:spacing w:line="480" w:lineRule="auto"/>
        <w:ind w:left="284" w:right="423"/>
        <w:jc w:val="both"/>
        <w:rPr>
          <w:rFonts w:ascii="Arial" w:hAnsi="Arial" w:cs="Arial"/>
          <w:lang w:val="en-US"/>
        </w:rPr>
      </w:pPr>
      <w:r w:rsidRPr="00D749F4">
        <w:rPr>
          <w:rFonts w:ascii="Arial" w:hAnsi="Arial" w:cs="Arial"/>
          <w:lang w:val="en-US"/>
        </w:rPr>
        <w:tab/>
        <w:t>Page 3</w:t>
      </w:r>
    </w:p>
    <w:p w14:paraId="488B4204" w14:textId="21706966" w:rsidR="00D749F4" w:rsidRDefault="00D749F4" w:rsidP="00D749F4">
      <w:pPr>
        <w:tabs>
          <w:tab w:val="right" w:pos="9214"/>
        </w:tabs>
        <w:spacing w:line="480" w:lineRule="auto"/>
        <w:ind w:left="284" w:right="423"/>
        <w:jc w:val="both"/>
        <w:rPr>
          <w:rFonts w:ascii="Arial" w:hAnsi="Arial" w:cs="Arial"/>
          <w:lang w:val="en-US"/>
        </w:rPr>
      </w:pPr>
    </w:p>
    <w:p w14:paraId="70882EA4" w14:textId="3A215C2E" w:rsidR="00D749F4" w:rsidRPr="00D749F4" w:rsidRDefault="00D749F4" w:rsidP="00D749F4">
      <w:pPr>
        <w:tabs>
          <w:tab w:val="right" w:pos="9214"/>
        </w:tabs>
        <w:spacing w:line="480" w:lineRule="auto"/>
        <w:ind w:left="284" w:right="423"/>
        <w:jc w:val="both"/>
        <w:rPr>
          <w:rFonts w:ascii="Arial" w:hAnsi="Arial" w:cs="Arial"/>
          <w:lang w:val="en-US"/>
        </w:rPr>
      </w:pPr>
      <w:r w:rsidRPr="00D749F4">
        <w:rPr>
          <w:rFonts w:ascii="Arial" w:hAnsi="Arial" w:cs="Arial"/>
          <w:lang w:val="en-US"/>
        </w:rPr>
        <w:t>Figure-S1. Plasma levels of components of the classical (Ang I, Ang II) and alternative RAS (Ang 1-7, Ang IV) in 5 patients with compensated (</w:t>
      </w:r>
      <w:proofErr w:type="spellStart"/>
      <w:r w:rsidRPr="00D749F4">
        <w:rPr>
          <w:rFonts w:ascii="Arial" w:hAnsi="Arial" w:cs="Arial"/>
          <w:lang w:val="en-US"/>
        </w:rPr>
        <w:t>cACLD</w:t>
      </w:r>
      <w:proofErr w:type="spellEnd"/>
      <w:r w:rsidRPr="00D749F4">
        <w:rPr>
          <w:rFonts w:ascii="Arial" w:hAnsi="Arial" w:cs="Arial"/>
          <w:lang w:val="en-US"/>
        </w:rPr>
        <w:t>; n=3) and decompensated advanced chronic liver disease (</w:t>
      </w:r>
      <w:proofErr w:type="spellStart"/>
      <w:r w:rsidRPr="00D749F4">
        <w:rPr>
          <w:rFonts w:ascii="Arial" w:hAnsi="Arial" w:cs="Arial"/>
          <w:lang w:val="en-US"/>
        </w:rPr>
        <w:t>dACLD</w:t>
      </w:r>
      <w:proofErr w:type="spellEnd"/>
      <w:r w:rsidRPr="00D749F4">
        <w:rPr>
          <w:rFonts w:ascii="Arial" w:hAnsi="Arial" w:cs="Arial"/>
          <w:lang w:val="en-US"/>
        </w:rPr>
        <w:t>; n=2).</w:t>
      </w:r>
    </w:p>
    <w:p w14:paraId="2CDA1BF1" w14:textId="704B12D1" w:rsidR="00D749F4" w:rsidRPr="00D749F4" w:rsidRDefault="00D749F4" w:rsidP="00D749F4">
      <w:pPr>
        <w:tabs>
          <w:tab w:val="right" w:pos="9214"/>
        </w:tabs>
        <w:spacing w:line="480" w:lineRule="auto"/>
        <w:ind w:left="284" w:right="423"/>
        <w:jc w:val="both"/>
        <w:rPr>
          <w:rFonts w:ascii="Arial" w:hAnsi="Arial" w:cs="Arial"/>
          <w:lang w:val="en-US"/>
        </w:rPr>
      </w:pPr>
      <w:r w:rsidRPr="00D749F4">
        <w:rPr>
          <w:rFonts w:ascii="Arial" w:hAnsi="Arial" w:cs="Arial"/>
          <w:lang w:val="en-US"/>
        </w:rPr>
        <w:tab/>
        <w:t>Page 4</w:t>
      </w:r>
    </w:p>
    <w:p w14:paraId="0F4C4389" w14:textId="77777777" w:rsidR="00D749F4" w:rsidRDefault="00D749F4">
      <w:pPr>
        <w:spacing w:after="160" w:line="259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0A04DE8" w14:textId="77777777" w:rsidR="00D749F4" w:rsidRPr="009F6D96" w:rsidRDefault="00D749F4" w:rsidP="00D749F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8742CF">
        <w:rPr>
          <w:rFonts w:ascii="Arial" w:hAnsi="Arial" w:cs="Arial"/>
          <w:b/>
          <w:bCs/>
          <w:lang w:val="en-US"/>
        </w:rPr>
        <w:lastRenderedPageBreak/>
        <w:t>Table-</w:t>
      </w:r>
      <w:r>
        <w:rPr>
          <w:rFonts w:ascii="Arial" w:hAnsi="Arial" w:cs="Arial"/>
          <w:b/>
          <w:bCs/>
          <w:lang w:val="en-US"/>
        </w:rPr>
        <w:t>S1</w:t>
      </w:r>
      <w:r w:rsidRPr="008742CF">
        <w:rPr>
          <w:rFonts w:ascii="Arial" w:hAnsi="Arial" w:cs="Arial"/>
          <w:b/>
          <w:bCs/>
          <w:lang w:val="en-US"/>
        </w:rPr>
        <w:t xml:space="preserve">. </w:t>
      </w:r>
      <w:r w:rsidRPr="009F6D96">
        <w:rPr>
          <w:rFonts w:ascii="Arial" w:hAnsi="Arial" w:cs="Arial"/>
          <w:b/>
          <w:bCs/>
          <w:lang w:val="en-US"/>
        </w:rPr>
        <w:t xml:space="preserve">Correlations between </w:t>
      </w:r>
      <w:r>
        <w:rPr>
          <w:rFonts w:ascii="Arial" w:hAnsi="Arial" w:cs="Arial"/>
          <w:b/>
          <w:bCs/>
          <w:lang w:val="en-US"/>
        </w:rPr>
        <w:t xml:space="preserve">components of the classical and non-classical RAS (plasma renin activity [PRA], </w:t>
      </w:r>
      <w:r w:rsidRPr="009F6D96">
        <w:rPr>
          <w:rFonts w:ascii="Arial" w:hAnsi="Arial" w:cs="Arial"/>
          <w:b/>
          <w:bCs/>
          <w:lang w:val="en-US"/>
        </w:rPr>
        <w:t>Ang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9F6D96">
        <w:rPr>
          <w:rFonts w:ascii="Arial" w:hAnsi="Arial" w:cs="Arial"/>
          <w:b/>
          <w:bCs/>
          <w:lang w:val="en-US"/>
        </w:rPr>
        <w:t>I,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9F6D96">
        <w:rPr>
          <w:rFonts w:ascii="Arial" w:hAnsi="Arial" w:cs="Arial"/>
          <w:b/>
          <w:bCs/>
          <w:lang w:val="en-US"/>
        </w:rPr>
        <w:t>Ang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9F6D96">
        <w:rPr>
          <w:rFonts w:ascii="Arial" w:hAnsi="Arial" w:cs="Arial"/>
          <w:b/>
          <w:bCs/>
          <w:lang w:val="en-US"/>
        </w:rPr>
        <w:t>II</w:t>
      </w:r>
      <w:r>
        <w:rPr>
          <w:rFonts w:ascii="Arial" w:hAnsi="Arial" w:cs="Arial"/>
          <w:b/>
          <w:bCs/>
          <w:lang w:val="en-US"/>
        </w:rPr>
        <w:t xml:space="preserve"> and</w:t>
      </w:r>
      <w:r w:rsidRPr="009F6D96">
        <w:rPr>
          <w:rFonts w:ascii="Arial" w:hAnsi="Arial" w:cs="Arial"/>
          <w:b/>
          <w:bCs/>
          <w:lang w:val="en-US"/>
        </w:rPr>
        <w:t xml:space="preserve"> Ang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9F6D96">
        <w:rPr>
          <w:rFonts w:ascii="Arial" w:hAnsi="Arial" w:cs="Arial"/>
          <w:b/>
          <w:bCs/>
          <w:lang w:val="en-US"/>
        </w:rPr>
        <w:t>1-7</w:t>
      </w:r>
      <w:r>
        <w:rPr>
          <w:rFonts w:ascii="Arial" w:hAnsi="Arial" w:cs="Arial"/>
          <w:b/>
          <w:bCs/>
          <w:lang w:val="en-US"/>
        </w:rPr>
        <w:t>)</w:t>
      </w:r>
      <w:r w:rsidRPr="009F6D96">
        <w:rPr>
          <w:rFonts w:ascii="Arial" w:hAnsi="Arial" w:cs="Arial"/>
          <w:b/>
          <w:bCs/>
          <w:lang w:val="en-US"/>
        </w:rPr>
        <w:t xml:space="preserve"> and parameters of liver disease severity (MELD), severity of portal hypertension (HVPG), liver stiffness (LSM), endothelial dysfunction (</w:t>
      </w:r>
      <w:proofErr w:type="spellStart"/>
      <w:r w:rsidRPr="009F6D96">
        <w:rPr>
          <w:rFonts w:ascii="Arial" w:hAnsi="Arial" w:cs="Arial"/>
          <w:b/>
          <w:bCs/>
          <w:lang w:val="en-US"/>
        </w:rPr>
        <w:t>vWF</w:t>
      </w:r>
      <w:proofErr w:type="spellEnd"/>
      <w:r w:rsidRPr="009F6D96">
        <w:rPr>
          <w:rFonts w:ascii="Arial" w:hAnsi="Arial" w:cs="Arial"/>
          <w:b/>
          <w:bCs/>
          <w:lang w:val="en-US"/>
        </w:rPr>
        <w:t>) and inflammation (IL-6).</w:t>
      </w:r>
    </w:p>
    <w:p w14:paraId="20D9709C" w14:textId="1124BA59" w:rsidR="00D749F4" w:rsidRDefault="00D749F4" w:rsidP="00D749F4">
      <w:pPr>
        <w:spacing w:line="480" w:lineRule="auto"/>
        <w:rPr>
          <w:rFonts w:ascii="Arial" w:hAnsi="Arial" w:cs="Arial"/>
          <w:lang w:val="en-US"/>
        </w:rPr>
      </w:pPr>
      <w:r w:rsidRPr="002535E4">
        <w:rPr>
          <w:rFonts w:ascii="Arial" w:hAnsi="Arial" w:cs="Arial"/>
          <w:lang w:val="en-US"/>
        </w:rPr>
        <w:t>Corre</w:t>
      </w:r>
      <w:r>
        <w:rPr>
          <w:rFonts w:ascii="Arial" w:hAnsi="Arial" w:cs="Arial"/>
          <w:lang w:val="en-US"/>
        </w:rPr>
        <w:t>lations were assessed using Spearman’s Rho.</w:t>
      </w:r>
    </w:p>
    <w:p w14:paraId="490D9E81" w14:textId="77777777" w:rsidR="00D749F4" w:rsidRDefault="00D749F4" w:rsidP="00D749F4">
      <w:pPr>
        <w:spacing w:line="480" w:lineRule="auto"/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148"/>
        <w:gridCol w:w="1110"/>
        <w:gridCol w:w="1047"/>
        <w:gridCol w:w="1110"/>
        <w:gridCol w:w="952"/>
        <w:gridCol w:w="1110"/>
        <w:gridCol w:w="975"/>
        <w:gridCol w:w="1110"/>
        <w:gridCol w:w="1067"/>
      </w:tblGrid>
      <w:tr w:rsidR="00D749F4" w:rsidRPr="00DA7B3E" w14:paraId="7E64761F" w14:textId="77777777" w:rsidTr="006862C0">
        <w:trPr>
          <w:trHeight w:val="230"/>
        </w:trPr>
        <w:tc>
          <w:tcPr>
            <w:tcW w:w="1275" w:type="dxa"/>
            <w:shd w:val="clear" w:color="auto" w:fill="BFBFBF" w:themeFill="background1" w:themeFillShade="BF"/>
          </w:tcPr>
          <w:p w14:paraId="50C1D468" w14:textId="77777777" w:rsidR="00D749F4" w:rsidRPr="00DA7B3E" w:rsidRDefault="00D749F4" w:rsidP="006862C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06" w:type="dxa"/>
            <w:gridSpan w:val="2"/>
            <w:shd w:val="clear" w:color="auto" w:fill="BFBFBF" w:themeFill="background1" w:themeFillShade="BF"/>
          </w:tcPr>
          <w:p w14:paraId="36FE86EA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A</w:t>
            </w:r>
          </w:p>
        </w:tc>
        <w:tc>
          <w:tcPr>
            <w:tcW w:w="2237" w:type="dxa"/>
            <w:gridSpan w:val="2"/>
            <w:shd w:val="clear" w:color="auto" w:fill="BFBFBF" w:themeFill="background1" w:themeFillShade="BF"/>
          </w:tcPr>
          <w:p w14:paraId="5D8A9B2B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g I</w:t>
            </w:r>
          </w:p>
        </w:tc>
        <w:tc>
          <w:tcPr>
            <w:tcW w:w="2309" w:type="dxa"/>
            <w:gridSpan w:val="2"/>
            <w:shd w:val="clear" w:color="auto" w:fill="BFBFBF" w:themeFill="background1" w:themeFillShade="BF"/>
          </w:tcPr>
          <w:p w14:paraId="296FAA7F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g II</w:t>
            </w:r>
          </w:p>
        </w:tc>
        <w:tc>
          <w:tcPr>
            <w:tcW w:w="2392" w:type="dxa"/>
            <w:gridSpan w:val="2"/>
            <w:shd w:val="clear" w:color="auto" w:fill="BFBFBF" w:themeFill="background1" w:themeFillShade="BF"/>
          </w:tcPr>
          <w:p w14:paraId="3BEC96DD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g 1-7</w:t>
            </w:r>
          </w:p>
        </w:tc>
      </w:tr>
      <w:tr w:rsidR="00D749F4" w:rsidRPr="00DA7B3E" w14:paraId="18D1138E" w14:textId="77777777" w:rsidTr="006862C0">
        <w:trPr>
          <w:trHeight w:val="230"/>
        </w:trPr>
        <w:tc>
          <w:tcPr>
            <w:tcW w:w="1275" w:type="dxa"/>
            <w:shd w:val="clear" w:color="auto" w:fill="BFBFBF" w:themeFill="background1" w:themeFillShade="BF"/>
          </w:tcPr>
          <w:p w14:paraId="6F147B4B" w14:textId="77777777" w:rsidR="00D749F4" w:rsidRPr="00DA7B3E" w:rsidRDefault="00D749F4" w:rsidP="006862C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shd w:val="clear" w:color="auto" w:fill="BFBFBF" w:themeFill="background1" w:themeFillShade="BF"/>
            <w:vAlign w:val="bottom"/>
          </w:tcPr>
          <w:p w14:paraId="7FCAEC25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C76">
              <w:rPr>
                <w:rFonts w:ascii="Arial" w:hAnsi="Arial" w:cs="Arial"/>
                <w:sz w:val="20"/>
                <w:szCs w:val="20"/>
              </w:rPr>
              <w:t>ρ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26D24A0B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DA7B3E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45" w:type="dxa"/>
            <w:shd w:val="clear" w:color="auto" w:fill="BFBFBF" w:themeFill="background1" w:themeFillShade="BF"/>
            <w:vAlign w:val="bottom"/>
          </w:tcPr>
          <w:p w14:paraId="6C6F528C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C76">
              <w:rPr>
                <w:rFonts w:ascii="Arial" w:hAnsi="Arial" w:cs="Arial"/>
                <w:sz w:val="20"/>
                <w:szCs w:val="20"/>
              </w:rPr>
              <w:t>ρ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5BEBACD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DA7B3E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45" w:type="dxa"/>
            <w:shd w:val="clear" w:color="auto" w:fill="BFBFBF" w:themeFill="background1" w:themeFillShade="BF"/>
            <w:vAlign w:val="bottom"/>
          </w:tcPr>
          <w:p w14:paraId="0110FA5B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C76">
              <w:rPr>
                <w:rFonts w:ascii="Arial" w:hAnsi="Arial" w:cs="Arial"/>
                <w:sz w:val="20"/>
                <w:szCs w:val="20"/>
              </w:rPr>
              <w:t>ρ</w:t>
            </w:r>
          </w:p>
        </w:tc>
        <w:tc>
          <w:tcPr>
            <w:tcW w:w="1064" w:type="dxa"/>
            <w:shd w:val="clear" w:color="auto" w:fill="BFBFBF" w:themeFill="background1" w:themeFillShade="BF"/>
          </w:tcPr>
          <w:p w14:paraId="03612B29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DA7B3E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45" w:type="dxa"/>
            <w:shd w:val="clear" w:color="auto" w:fill="BFBFBF" w:themeFill="background1" w:themeFillShade="BF"/>
            <w:vAlign w:val="bottom"/>
          </w:tcPr>
          <w:p w14:paraId="41C17CEB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C76">
              <w:rPr>
                <w:rFonts w:ascii="Arial" w:hAnsi="Arial" w:cs="Arial"/>
                <w:sz w:val="20"/>
                <w:szCs w:val="20"/>
              </w:rPr>
              <w:t>ρ</w:t>
            </w:r>
          </w:p>
        </w:tc>
        <w:tc>
          <w:tcPr>
            <w:tcW w:w="1147" w:type="dxa"/>
            <w:shd w:val="clear" w:color="auto" w:fill="BFBFBF" w:themeFill="background1" w:themeFillShade="BF"/>
          </w:tcPr>
          <w:p w14:paraId="36E20B1C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DA7B3E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D749F4" w:rsidRPr="00DA7B3E" w14:paraId="1B7A4AC5" w14:textId="77777777" w:rsidTr="006862C0">
        <w:trPr>
          <w:trHeight w:val="230"/>
        </w:trPr>
        <w:tc>
          <w:tcPr>
            <w:tcW w:w="1275" w:type="dxa"/>
            <w:shd w:val="clear" w:color="auto" w:fill="BFBFBF" w:themeFill="background1" w:themeFillShade="BF"/>
          </w:tcPr>
          <w:p w14:paraId="27E7F505" w14:textId="77777777" w:rsidR="00D749F4" w:rsidRPr="00DA7B3E" w:rsidRDefault="00D749F4" w:rsidP="006862C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LD</w:t>
            </w:r>
          </w:p>
        </w:tc>
        <w:tc>
          <w:tcPr>
            <w:tcW w:w="1245" w:type="dxa"/>
            <w:vAlign w:val="bottom"/>
          </w:tcPr>
          <w:p w14:paraId="08AF90C5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161" w:type="dxa"/>
          </w:tcPr>
          <w:p w14:paraId="525181C6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1245" w:type="dxa"/>
            <w:vAlign w:val="bottom"/>
          </w:tcPr>
          <w:p w14:paraId="1BEC6937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992" w:type="dxa"/>
          </w:tcPr>
          <w:p w14:paraId="578D261D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245" w:type="dxa"/>
            <w:vAlign w:val="bottom"/>
          </w:tcPr>
          <w:p w14:paraId="5CFC1D25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064" w:type="dxa"/>
          </w:tcPr>
          <w:p w14:paraId="4EF702E3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  <w:tc>
          <w:tcPr>
            <w:tcW w:w="1245" w:type="dxa"/>
            <w:vAlign w:val="bottom"/>
          </w:tcPr>
          <w:p w14:paraId="75368E43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  <w:tc>
          <w:tcPr>
            <w:tcW w:w="1147" w:type="dxa"/>
          </w:tcPr>
          <w:p w14:paraId="48FC8B56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D749F4" w:rsidRPr="00DA7B3E" w14:paraId="5B9603CD" w14:textId="77777777" w:rsidTr="006862C0">
        <w:trPr>
          <w:trHeight w:val="230"/>
        </w:trPr>
        <w:tc>
          <w:tcPr>
            <w:tcW w:w="1275" w:type="dxa"/>
            <w:shd w:val="clear" w:color="auto" w:fill="BFBFBF" w:themeFill="background1" w:themeFillShade="BF"/>
          </w:tcPr>
          <w:p w14:paraId="3D9329F4" w14:textId="77777777" w:rsidR="00D749F4" w:rsidRPr="00DA7B3E" w:rsidRDefault="00D749F4" w:rsidP="006862C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VPG</w:t>
            </w:r>
          </w:p>
        </w:tc>
        <w:tc>
          <w:tcPr>
            <w:tcW w:w="1245" w:type="dxa"/>
            <w:shd w:val="clear" w:color="auto" w:fill="F2F2F2" w:themeFill="background1" w:themeFillShade="F2"/>
            <w:vAlign w:val="bottom"/>
          </w:tcPr>
          <w:p w14:paraId="51BD4CEE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663D37C0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245" w:type="dxa"/>
            <w:shd w:val="clear" w:color="auto" w:fill="F2F2F2" w:themeFill="background1" w:themeFillShade="F2"/>
            <w:vAlign w:val="bottom"/>
          </w:tcPr>
          <w:p w14:paraId="5590B32A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363A1C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45" w:type="dxa"/>
            <w:shd w:val="clear" w:color="auto" w:fill="F2F2F2" w:themeFill="background1" w:themeFillShade="F2"/>
            <w:vAlign w:val="bottom"/>
          </w:tcPr>
          <w:p w14:paraId="5A601492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3301FB0F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245" w:type="dxa"/>
            <w:shd w:val="clear" w:color="auto" w:fill="F2F2F2" w:themeFill="background1" w:themeFillShade="F2"/>
            <w:vAlign w:val="bottom"/>
          </w:tcPr>
          <w:p w14:paraId="6E093601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7269B01C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749F4" w:rsidRPr="00DA7B3E" w14:paraId="22DE762F" w14:textId="77777777" w:rsidTr="006862C0">
        <w:trPr>
          <w:trHeight w:val="230"/>
        </w:trPr>
        <w:tc>
          <w:tcPr>
            <w:tcW w:w="1275" w:type="dxa"/>
            <w:shd w:val="clear" w:color="auto" w:fill="BFBFBF" w:themeFill="background1" w:themeFillShade="BF"/>
          </w:tcPr>
          <w:p w14:paraId="251CC364" w14:textId="77777777" w:rsidR="00D749F4" w:rsidRPr="00DA7B3E" w:rsidRDefault="00D749F4" w:rsidP="006862C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SM</w:t>
            </w:r>
          </w:p>
        </w:tc>
        <w:tc>
          <w:tcPr>
            <w:tcW w:w="1245" w:type="dxa"/>
            <w:vAlign w:val="bottom"/>
          </w:tcPr>
          <w:p w14:paraId="5B8086BA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1161" w:type="dxa"/>
          </w:tcPr>
          <w:p w14:paraId="6CBD7EA2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245" w:type="dxa"/>
            <w:vAlign w:val="bottom"/>
          </w:tcPr>
          <w:p w14:paraId="3CB010BA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992" w:type="dxa"/>
          </w:tcPr>
          <w:p w14:paraId="497E7D6C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245" w:type="dxa"/>
            <w:vAlign w:val="bottom"/>
          </w:tcPr>
          <w:p w14:paraId="149E6783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1064" w:type="dxa"/>
          </w:tcPr>
          <w:p w14:paraId="1BF5C6D0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245" w:type="dxa"/>
            <w:vAlign w:val="bottom"/>
          </w:tcPr>
          <w:p w14:paraId="3ED8D235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655</w:t>
            </w:r>
          </w:p>
        </w:tc>
        <w:tc>
          <w:tcPr>
            <w:tcW w:w="1147" w:type="dxa"/>
          </w:tcPr>
          <w:p w14:paraId="1F052162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749F4" w:rsidRPr="00DA7B3E" w14:paraId="315DA9BE" w14:textId="77777777" w:rsidTr="006862C0">
        <w:trPr>
          <w:trHeight w:val="230"/>
        </w:trPr>
        <w:tc>
          <w:tcPr>
            <w:tcW w:w="1275" w:type="dxa"/>
            <w:shd w:val="clear" w:color="auto" w:fill="BFBFBF" w:themeFill="background1" w:themeFillShade="BF"/>
          </w:tcPr>
          <w:p w14:paraId="4B68AAC9" w14:textId="77777777" w:rsidR="00D749F4" w:rsidRPr="00DA7B3E" w:rsidRDefault="00D749F4" w:rsidP="006862C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WF</w:t>
            </w:r>
          </w:p>
        </w:tc>
        <w:tc>
          <w:tcPr>
            <w:tcW w:w="1245" w:type="dxa"/>
            <w:shd w:val="clear" w:color="auto" w:fill="F2F2F2" w:themeFill="background1" w:themeFillShade="F2"/>
            <w:vAlign w:val="bottom"/>
          </w:tcPr>
          <w:p w14:paraId="096CC654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2D0127CF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245" w:type="dxa"/>
            <w:shd w:val="clear" w:color="auto" w:fill="F2F2F2" w:themeFill="background1" w:themeFillShade="F2"/>
            <w:vAlign w:val="bottom"/>
          </w:tcPr>
          <w:p w14:paraId="2060F8E2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38B0EC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45" w:type="dxa"/>
            <w:shd w:val="clear" w:color="auto" w:fill="F2F2F2" w:themeFill="background1" w:themeFillShade="F2"/>
            <w:vAlign w:val="bottom"/>
          </w:tcPr>
          <w:p w14:paraId="70E817C3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12E47F5D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245" w:type="dxa"/>
            <w:shd w:val="clear" w:color="auto" w:fill="F2F2F2" w:themeFill="background1" w:themeFillShade="F2"/>
            <w:vAlign w:val="bottom"/>
          </w:tcPr>
          <w:p w14:paraId="62F6DF6F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33E69E8F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749F4" w:rsidRPr="00DA7B3E" w14:paraId="1CD2BE21" w14:textId="77777777" w:rsidTr="006862C0">
        <w:trPr>
          <w:trHeight w:val="230"/>
        </w:trPr>
        <w:tc>
          <w:tcPr>
            <w:tcW w:w="1275" w:type="dxa"/>
            <w:shd w:val="clear" w:color="auto" w:fill="BFBFBF" w:themeFill="background1" w:themeFillShade="BF"/>
          </w:tcPr>
          <w:p w14:paraId="7145B709" w14:textId="77777777" w:rsidR="00D749F4" w:rsidRPr="00DA7B3E" w:rsidRDefault="00D749F4" w:rsidP="006862C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L-6</w:t>
            </w:r>
          </w:p>
        </w:tc>
        <w:tc>
          <w:tcPr>
            <w:tcW w:w="1245" w:type="dxa"/>
            <w:vAlign w:val="bottom"/>
          </w:tcPr>
          <w:p w14:paraId="1A8BCC62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161" w:type="dxa"/>
          </w:tcPr>
          <w:p w14:paraId="002C85AD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1245" w:type="dxa"/>
            <w:vAlign w:val="bottom"/>
          </w:tcPr>
          <w:p w14:paraId="4710E88F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992" w:type="dxa"/>
          </w:tcPr>
          <w:p w14:paraId="6EB67DF4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45" w:type="dxa"/>
            <w:vAlign w:val="bottom"/>
          </w:tcPr>
          <w:p w14:paraId="6A0AF738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064" w:type="dxa"/>
          </w:tcPr>
          <w:p w14:paraId="41BB09AB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245" w:type="dxa"/>
            <w:vAlign w:val="bottom"/>
          </w:tcPr>
          <w:p w14:paraId="3F6EB54B" w14:textId="77777777" w:rsidR="00D749F4" w:rsidRPr="00DA7B3E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B3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7B3E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147" w:type="dxa"/>
          </w:tcPr>
          <w:p w14:paraId="152DE5BA" w14:textId="77777777" w:rsidR="00D749F4" w:rsidRPr="00BE5AAD" w:rsidRDefault="00D749F4" w:rsidP="006862C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5AAD">
              <w:rPr>
                <w:rFonts w:ascii="Arial" w:hAnsi="Arial" w:cs="Arial"/>
                <w:b/>
                <w:bCs/>
                <w:sz w:val="20"/>
                <w:szCs w:val="20"/>
              </w:rPr>
              <w:t>0.047</w:t>
            </w:r>
          </w:p>
        </w:tc>
      </w:tr>
    </w:tbl>
    <w:p w14:paraId="5BD4BC3F" w14:textId="77777777" w:rsidR="00D749F4" w:rsidRDefault="00D749F4" w:rsidP="00D749F4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032A70B" w14:textId="2F5D4583" w:rsidR="00D749F4" w:rsidRDefault="00D749F4">
      <w:pPr>
        <w:spacing w:after="160" w:line="259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F1CF2DC" w14:textId="77777777" w:rsidR="00D749F4" w:rsidRDefault="00D749F4" w:rsidP="00D749F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F6D96">
        <w:rPr>
          <w:rFonts w:ascii="Arial" w:hAnsi="Arial" w:cs="Arial"/>
          <w:b/>
          <w:bCs/>
          <w:lang w:val="en-US"/>
        </w:rPr>
        <w:lastRenderedPageBreak/>
        <w:t>Figure-</w:t>
      </w:r>
      <w:r>
        <w:rPr>
          <w:rFonts w:ascii="Arial" w:hAnsi="Arial" w:cs="Arial"/>
          <w:b/>
          <w:bCs/>
          <w:lang w:val="en-US"/>
        </w:rPr>
        <w:t>S1</w:t>
      </w:r>
      <w:r w:rsidRPr="009F6D96">
        <w:rPr>
          <w:rFonts w:ascii="Arial" w:hAnsi="Arial" w:cs="Arial"/>
          <w:b/>
          <w:bCs/>
          <w:lang w:val="en-US"/>
        </w:rPr>
        <w:t>. Plasma levels of components of the classical</w:t>
      </w:r>
      <w:r>
        <w:rPr>
          <w:rFonts w:ascii="Arial" w:hAnsi="Arial" w:cs="Arial"/>
          <w:b/>
          <w:bCs/>
          <w:lang w:val="en-US"/>
        </w:rPr>
        <w:t xml:space="preserve"> (Ang I, Ang II)</w:t>
      </w:r>
      <w:r w:rsidRPr="009F6D96">
        <w:rPr>
          <w:rFonts w:ascii="Arial" w:hAnsi="Arial" w:cs="Arial"/>
          <w:b/>
          <w:bCs/>
          <w:lang w:val="en-US"/>
        </w:rPr>
        <w:t xml:space="preserve"> and </w:t>
      </w:r>
      <w:r>
        <w:rPr>
          <w:rFonts w:ascii="Arial" w:hAnsi="Arial" w:cs="Arial"/>
          <w:b/>
          <w:bCs/>
          <w:lang w:val="en-US"/>
        </w:rPr>
        <w:t>alternative</w:t>
      </w:r>
      <w:r w:rsidRPr="009F6D96">
        <w:rPr>
          <w:rFonts w:ascii="Arial" w:hAnsi="Arial" w:cs="Arial"/>
          <w:b/>
          <w:bCs/>
          <w:lang w:val="en-US"/>
        </w:rPr>
        <w:t xml:space="preserve"> RAS</w:t>
      </w:r>
      <w:r>
        <w:rPr>
          <w:rFonts w:ascii="Arial" w:hAnsi="Arial" w:cs="Arial"/>
          <w:b/>
          <w:bCs/>
          <w:lang w:val="en-US"/>
        </w:rPr>
        <w:t xml:space="preserve"> (Ang 1-7, Ang IV)</w:t>
      </w:r>
      <w:r w:rsidRPr="009F6D96">
        <w:rPr>
          <w:rFonts w:ascii="Arial" w:hAnsi="Arial" w:cs="Arial"/>
          <w:b/>
          <w:bCs/>
          <w:lang w:val="en-US"/>
        </w:rPr>
        <w:t xml:space="preserve"> in 5 patients with compensated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9F6D96">
        <w:rPr>
          <w:rFonts w:ascii="Arial" w:hAnsi="Arial" w:cs="Arial"/>
          <w:b/>
          <w:bCs/>
          <w:lang w:val="en-US"/>
        </w:rPr>
        <w:t>(</w:t>
      </w:r>
      <w:proofErr w:type="spellStart"/>
      <w:r>
        <w:rPr>
          <w:rFonts w:ascii="Arial" w:hAnsi="Arial" w:cs="Arial"/>
          <w:b/>
          <w:bCs/>
          <w:lang w:val="en-US"/>
        </w:rPr>
        <w:t>cACLD</w:t>
      </w:r>
      <w:proofErr w:type="spellEnd"/>
      <w:r>
        <w:rPr>
          <w:rFonts w:ascii="Arial" w:hAnsi="Arial" w:cs="Arial"/>
          <w:b/>
          <w:bCs/>
          <w:lang w:val="en-US"/>
        </w:rPr>
        <w:t xml:space="preserve">; </w:t>
      </w:r>
      <w:r w:rsidRPr="009F6D96">
        <w:rPr>
          <w:rFonts w:ascii="Arial" w:hAnsi="Arial" w:cs="Arial"/>
          <w:b/>
          <w:bCs/>
          <w:lang w:val="en-US"/>
        </w:rPr>
        <w:t>n=3) and decompensated</w:t>
      </w:r>
      <w:r>
        <w:rPr>
          <w:rFonts w:ascii="Arial" w:hAnsi="Arial" w:cs="Arial"/>
          <w:b/>
          <w:bCs/>
          <w:lang w:val="en-US"/>
        </w:rPr>
        <w:t xml:space="preserve"> advanced chronic liver disease</w:t>
      </w:r>
      <w:r w:rsidRPr="009F6D96">
        <w:rPr>
          <w:rFonts w:ascii="Arial" w:hAnsi="Arial" w:cs="Arial"/>
          <w:b/>
          <w:bCs/>
          <w:lang w:val="en-US"/>
        </w:rPr>
        <w:t xml:space="preserve"> (</w:t>
      </w:r>
      <w:proofErr w:type="spellStart"/>
      <w:r>
        <w:rPr>
          <w:rFonts w:ascii="Arial" w:hAnsi="Arial" w:cs="Arial"/>
          <w:b/>
          <w:bCs/>
          <w:lang w:val="en-US"/>
        </w:rPr>
        <w:t>dACLD</w:t>
      </w:r>
      <w:proofErr w:type="spellEnd"/>
      <w:r>
        <w:rPr>
          <w:rFonts w:ascii="Arial" w:hAnsi="Arial" w:cs="Arial"/>
          <w:b/>
          <w:bCs/>
          <w:lang w:val="en-US"/>
        </w:rPr>
        <w:t xml:space="preserve">; </w:t>
      </w:r>
      <w:r w:rsidRPr="009F6D96">
        <w:rPr>
          <w:rFonts w:ascii="Arial" w:hAnsi="Arial" w:cs="Arial"/>
          <w:b/>
          <w:bCs/>
          <w:lang w:val="en-US"/>
        </w:rPr>
        <w:t>n=2)</w:t>
      </w:r>
      <w:r>
        <w:rPr>
          <w:rFonts w:ascii="Arial" w:hAnsi="Arial" w:cs="Arial"/>
          <w:b/>
          <w:bCs/>
          <w:lang w:val="en-US"/>
        </w:rPr>
        <w:t>.</w:t>
      </w:r>
    </w:p>
    <w:p w14:paraId="4EC5903A" w14:textId="3A014E13" w:rsidR="00D749F4" w:rsidRPr="009F6D96" w:rsidRDefault="00D749F4" w:rsidP="00D749F4">
      <w:pPr>
        <w:spacing w:line="480" w:lineRule="auto"/>
        <w:jc w:val="both"/>
        <w:rPr>
          <w:rFonts w:ascii="Arial" w:hAnsi="Arial" w:cs="Arial"/>
          <w:lang w:val="en-US"/>
        </w:rPr>
      </w:pPr>
      <w:r w:rsidRPr="0001755E">
        <w:rPr>
          <w:rFonts w:ascii="Arial" w:hAnsi="Arial" w:cs="Arial"/>
          <w:i/>
          <w:iCs/>
          <w:lang w:val="en-US"/>
        </w:rPr>
        <w:t>Abbreviations: A</w:t>
      </w:r>
      <w:r>
        <w:rPr>
          <w:rFonts w:ascii="Arial" w:hAnsi="Arial" w:cs="Arial"/>
          <w:i/>
          <w:iCs/>
          <w:lang w:val="en-US"/>
        </w:rPr>
        <w:t>ng</w:t>
      </w:r>
      <w:r w:rsidRPr="0001755E">
        <w:rPr>
          <w:rFonts w:ascii="Arial" w:hAnsi="Arial" w:cs="Arial"/>
          <w:i/>
          <w:iCs/>
          <w:lang w:val="en-US"/>
        </w:rPr>
        <w:t xml:space="preserve">=angiotensin; </w:t>
      </w:r>
      <w:proofErr w:type="spellStart"/>
      <w:r w:rsidRPr="0001755E">
        <w:rPr>
          <w:rFonts w:ascii="Arial" w:hAnsi="Arial" w:cs="Arial"/>
          <w:i/>
          <w:iCs/>
          <w:lang w:val="en-US"/>
        </w:rPr>
        <w:t>cACLD</w:t>
      </w:r>
      <w:proofErr w:type="spellEnd"/>
      <w:r w:rsidRPr="0001755E">
        <w:rPr>
          <w:rFonts w:ascii="Arial" w:hAnsi="Arial" w:cs="Arial"/>
          <w:i/>
          <w:iCs/>
          <w:lang w:val="en-US"/>
        </w:rPr>
        <w:t xml:space="preserve">=compensated advanced chronic liver disease; </w:t>
      </w:r>
      <w:proofErr w:type="spellStart"/>
      <w:r w:rsidRPr="0001755E">
        <w:rPr>
          <w:rFonts w:ascii="Arial" w:hAnsi="Arial" w:cs="Arial"/>
          <w:i/>
          <w:iCs/>
          <w:lang w:val="en-US"/>
        </w:rPr>
        <w:t>dACLD</w:t>
      </w:r>
      <w:proofErr w:type="spellEnd"/>
      <w:r w:rsidRPr="0001755E">
        <w:rPr>
          <w:rFonts w:ascii="Arial" w:hAnsi="Arial" w:cs="Arial"/>
          <w:i/>
          <w:iCs/>
          <w:lang w:val="en-US"/>
        </w:rPr>
        <w:t>=decompensated advanced chronic liver disease; RAS=renin-angiotensin system</w:t>
      </w:r>
    </w:p>
    <w:p w14:paraId="0C3AECD2" w14:textId="77777777" w:rsidR="00D749F4" w:rsidRPr="009F6D96" w:rsidRDefault="00D749F4" w:rsidP="00D749F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B9BEF68" w14:textId="77777777" w:rsidR="00D749F4" w:rsidRPr="009F6D96" w:rsidRDefault="00D749F4" w:rsidP="00D749F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7CA36A9C" wp14:editId="243DD71D">
            <wp:extent cx="5760720" cy="5387975"/>
            <wp:effectExtent l="0" t="0" r="508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C4EAF" w14:textId="77777777" w:rsidR="00D749F4" w:rsidRPr="009F6D96" w:rsidRDefault="00D749F4" w:rsidP="00D749F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840889C" w14:textId="77777777" w:rsidR="00BE406A" w:rsidRPr="005639AB" w:rsidRDefault="00BE406A" w:rsidP="00B3078B">
      <w:pPr>
        <w:spacing w:line="480" w:lineRule="auto"/>
        <w:ind w:left="284" w:right="423"/>
        <w:jc w:val="both"/>
        <w:rPr>
          <w:rFonts w:ascii="Arial" w:hAnsi="Arial" w:cs="Arial"/>
          <w:b/>
          <w:bCs/>
          <w:lang w:val="en-US"/>
        </w:rPr>
      </w:pPr>
    </w:p>
    <w:sectPr w:rsidR="00BE406A" w:rsidRPr="005639AB" w:rsidSect="00A401DA">
      <w:footerReference w:type="even" r:id="rId9"/>
      <w:footerReference w:type="default" r:id="rId10"/>
      <w:pgSz w:w="11906" w:h="16838"/>
      <w:pgMar w:top="885" w:right="1417" w:bottom="874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C0647" w14:textId="77777777" w:rsidR="007449E2" w:rsidRDefault="007449E2" w:rsidP="00456892">
      <w:r>
        <w:separator/>
      </w:r>
    </w:p>
  </w:endnote>
  <w:endnote w:type="continuationSeparator" w:id="0">
    <w:p w14:paraId="59AA527A" w14:textId="77777777" w:rsidR="007449E2" w:rsidRDefault="007449E2" w:rsidP="00456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7470089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B246BCF" w14:textId="12597235" w:rsidR="004209CC" w:rsidRDefault="004209CC" w:rsidP="00EF2F0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9519DED" w14:textId="77777777" w:rsidR="004209CC" w:rsidRDefault="004209CC" w:rsidP="004209C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9392087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3997397" w14:textId="6BBAE28F" w:rsidR="004209CC" w:rsidRDefault="004209CC" w:rsidP="00EF2F0B">
        <w:pPr>
          <w:pStyle w:val="Fuzeile"/>
          <w:framePr w:wrap="none" w:vAnchor="text" w:hAnchor="margin" w:xAlign="right" w:y="1"/>
          <w:rPr>
            <w:rStyle w:val="Seitenzahl"/>
          </w:rPr>
        </w:pPr>
        <w:r w:rsidRPr="00073866">
          <w:rPr>
            <w:rStyle w:val="Seitenzahl"/>
            <w:rFonts w:ascii="Arial" w:hAnsi="Arial" w:cs="Arial"/>
          </w:rPr>
          <w:fldChar w:fldCharType="begin"/>
        </w:r>
        <w:r w:rsidRPr="00073866">
          <w:rPr>
            <w:rStyle w:val="Seitenzahl"/>
            <w:rFonts w:ascii="Arial" w:hAnsi="Arial" w:cs="Arial"/>
          </w:rPr>
          <w:instrText xml:space="preserve"> PAGE </w:instrText>
        </w:r>
        <w:r w:rsidRPr="00073866">
          <w:rPr>
            <w:rStyle w:val="Seitenzahl"/>
            <w:rFonts w:ascii="Arial" w:hAnsi="Arial" w:cs="Arial"/>
          </w:rPr>
          <w:fldChar w:fldCharType="separate"/>
        </w:r>
        <w:r w:rsidR="00542E4E" w:rsidRPr="00073866">
          <w:rPr>
            <w:rStyle w:val="Seitenzahl"/>
            <w:rFonts w:ascii="Arial" w:hAnsi="Arial" w:cs="Arial"/>
            <w:noProof/>
          </w:rPr>
          <w:t>1</w:t>
        </w:r>
        <w:r w:rsidRPr="00073866">
          <w:rPr>
            <w:rStyle w:val="Seitenzahl"/>
            <w:rFonts w:ascii="Arial" w:hAnsi="Arial" w:cs="Arial"/>
          </w:rPr>
          <w:fldChar w:fldCharType="end"/>
        </w:r>
      </w:p>
    </w:sdtContent>
  </w:sdt>
  <w:p w14:paraId="0DC96E4F" w14:textId="77777777" w:rsidR="004209CC" w:rsidRDefault="004209CC" w:rsidP="004209C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12915" w14:textId="77777777" w:rsidR="007449E2" w:rsidRDefault="007449E2" w:rsidP="00456892">
      <w:r>
        <w:separator/>
      </w:r>
    </w:p>
  </w:footnote>
  <w:footnote w:type="continuationSeparator" w:id="0">
    <w:p w14:paraId="7ED6A76A" w14:textId="77777777" w:rsidR="007449E2" w:rsidRDefault="007449E2" w:rsidP="004568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67BE6"/>
    <w:multiLevelType w:val="hybridMultilevel"/>
    <w:tmpl w:val="37808B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A2486"/>
    <w:multiLevelType w:val="hybridMultilevel"/>
    <w:tmpl w:val="A52E794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66D4B"/>
    <w:multiLevelType w:val="hybridMultilevel"/>
    <w:tmpl w:val="8480A0A6"/>
    <w:lvl w:ilvl="0" w:tplc="7B86676A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9F7BA5"/>
    <w:multiLevelType w:val="hybridMultilevel"/>
    <w:tmpl w:val="0D6673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401CDD"/>
    <w:multiLevelType w:val="hybridMultilevel"/>
    <w:tmpl w:val="4288DDEA"/>
    <w:lvl w:ilvl="0" w:tplc="778001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5612D0"/>
    <w:multiLevelType w:val="hybridMultilevel"/>
    <w:tmpl w:val="CD6068E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F406E5"/>
    <w:multiLevelType w:val="hybridMultilevel"/>
    <w:tmpl w:val="66D434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fwvpewb205wwex294x50rqezwtfr5tf2xt&quot;&gt;My EndNote Library&lt;record-ids&gt;&lt;item&gt;110&lt;/item&gt;&lt;item&gt;112&lt;/item&gt;&lt;item&gt;113&lt;/item&gt;&lt;item&gt;179&lt;/item&gt;&lt;item&gt;180&lt;/item&gt;&lt;item&gt;207&lt;/item&gt;&lt;item&gt;217&lt;/item&gt;&lt;item&gt;218&lt;/item&gt;&lt;item&gt;219&lt;/item&gt;&lt;item&gt;309&lt;/item&gt;&lt;item&gt;310&lt;/item&gt;&lt;item&gt;360&lt;/item&gt;&lt;item&gt;363&lt;/item&gt;&lt;item&gt;399&lt;/item&gt;&lt;item&gt;401&lt;/item&gt;&lt;item&gt;402&lt;/item&gt;&lt;item&gt;403&lt;/item&gt;&lt;item&gt;404&lt;/item&gt;&lt;item&gt;405&lt;/item&gt;&lt;item&gt;406&lt;/item&gt;&lt;item&gt;408&lt;/item&gt;&lt;item&gt;409&lt;/item&gt;&lt;item&gt;410&lt;/item&gt;&lt;item&gt;411&lt;/item&gt;&lt;item&gt;412&lt;/item&gt;&lt;item&gt;413&lt;/item&gt;&lt;item&gt;414&lt;/item&gt;&lt;item&gt;416&lt;/item&gt;&lt;item&gt;417&lt;/item&gt;&lt;item&gt;418&lt;/item&gt;&lt;item&gt;419&lt;/item&gt;&lt;item&gt;420&lt;/item&gt;&lt;/record-ids&gt;&lt;/item&gt;&lt;/Libraries&gt;"/>
  </w:docVars>
  <w:rsids>
    <w:rsidRoot w:val="005B0BE0"/>
    <w:rsid w:val="00001F2A"/>
    <w:rsid w:val="00002144"/>
    <w:rsid w:val="000039B2"/>
    <w:rsid w:val="0000506C"/>
    <w:rsid w:val="000052BD"/>
    <w:rsid w:val="00006F22"/>
    <w:rsid w:val="00011AC4"/>
    <w:rsid w:val="000125A0"/>
    <w:rsid w:val="00012981"/>
    <w:rsid w:val="000138B8"/>
    <w:rsid w:val="00014076"/>
    <w:rsid w:val="000146A1"/>
    <w:rsid w:val="00016E4D"/>
    <w:rsid w:val="000176E1"/>
    <w:rsid w:val="00017F3F"/>
    <w:rsid w:val="00023651"/>
    <w:rsid w:val="00024257"/>
    <w:rsid w:val="00024308"/>
    <w:rsid w:val="00024335"/>
    <w:rsid w:val="00024445"/>
    <w:rsid w:val="000257BC"/>
    <w:rsid w:val="000278B0"/>
    <w:rsid w:val="00030B8F"/>
    <w:rsid w:val="00031D7F"/>
    <w:rsid w:val="00032D80"/>
    <w:rsid w:val="00033880"/>
    <w:rsid w:val="0003459B"/>
    <w:rsid w:val="00034BB6"/>
    <w:rsid w:val="00035C08"/>
    <w:rsid w:val="000366F6"/>
    <w:rsid w:val="00036ED2"/>
    <w:rsid w:val="000426C5"/>
    <w:rsid w:val="000427FC"/>
    <w:rsid w:val="00044194"/>
    <w:rsid w:val="00044DAB"/>
    <w:rsid w:val="000452FE"/>
    <w:rsid w:val="00045A54"/>
    <w:rsid w:val="000467E2"/>
    <w:rsid w:val="00051058"/>
    <w:rsid w:val="0005325A"/>
    <w:rsid w:val="000543C7"/>
    <w:rsid w:val="000579F2"/>
    <w:rsid w:val="00057D2E"/>
    <w:rsid w:val="00060DBC"/>
    <w:rsid w:val="00061B0C"/>
    <w:rsid w:val="00062513"/>
    <w:rsid w:val="00062DA7"/>
    <w:rsid w:val="00064851"/>
    <w:rsid w:val="0006618A"/>
    <w:rsid w:val="00070F08"/>
    <w:rsid w:val="000717D3"/>
    <w:rsid w:val="00073866"/>
    <w:rsid w:val="00074B9C"/>
    <w:rsid w:val="00074E8C"/>
    <w:rsid w:val="0007550B"/>
    <w:rsid w:val="00075B5E"/>
    <w:rsid w:val="00076BBD"/>
    <w:rsid w:val="00076C84"/>
    <w:rsid w:val="000826D8"/>
    <w:rsid w:val="00082F0D"/>
    <w:rsid w:val="000839EC"/>
    <w:rsid w:val="00084F56"/>
    <w:rsid w:val="00085CDE"/>
    <w:rsid w:val="00086962"/>
    <w:rsid w:val="00087500"/>
    <w:rsid w:val="00087939"/>
    <w:rsid w:val="00090C53"/>
    <w:rsid w:val="00091734"/>
    <w:rsid w:val="00091A63"/>
    <w:rsid w:val="00092DE6"/>
    <w:rsid w:val="00097110"/>
    <w:rsid w:val="00097ACF"/>
    <w:rsid w:val="00097F15"/>
    <w:rsid w:val="000A016E"/>
    <w:rsid w:val="000A1A55"/>
    <w:rsid w:val="000A251E"/>
    <w:rsid w:val="000A2A74"/>
    <w:rsid w:val="000A4298"/>
    <w:rsid w:val="000A63BA"/>
    <w:rsid w:val="000B1C3C"/>
    <w:rsid w:val="000B20B0"/>
    <w:rsid w:val="000B25F4"/>
    <w:rsid w:val="000B3056"/>
    <w:rsid w:val="000B430B"/>
    <w:rsid w:val="000B492C"/>
    <w:rsid w:val="000B4F0E"/>
    <w:rsid w:val="000C140D"/>
    <w:rsid w:val="000C15FC"/>
    <w:rsid w:val="000C36E1"/>
    <w:rsid w:val="000C70D1"/>
    <w:rsid w:val="000D10C0"/>
    <w:rsid w:val="000D1409"/>
    <w:rsid w:val="000D14F9"/>
    <w:rsid w:val="000D21A8"/>
    <w:rsid w:val="000D5E88"/>
    <w:rsid w:val="000E0496"/>
    <w:rsid w:val="000E3EF7"/>
    <w:rsid w:val="000E5C8E"/>
    <w:rsid w:val="000E6710"/>
    <w:rsid w:val="000E6793"/>
    <w:rsid w:val="000E741D"/>
    <w:rsid w:val="000E75B3"/>
    <w:rsid w:val="000F0198"/>
    <w:rsid w:val="000F0E32"/>
    <w:rsid w:val="000F18B2"/>
    <w:rsid w:val="000F221C"/>
    <w:rsid w:val="000F30FA"/>
    <w:rsid w:val="000F43E7"/>
    <w:rsid w:val="000F5549"/>
    <w:rsid w:val="000F604F"/>
    <w:rsid w:val="000F6465"/>
    <w:rsid w:val="000F68E6"/>
    <w:rsid w:val="000F6E4A"/>
    <w:rsid w:val="000F742E"/>
    <w:rsid w:val="00102168"/>
    <w:rsid w:val="001025C3"/>
    <w:rsid w:val="001036BA"/>
    <w:rsid w:val="0010425F"/>
    <w:rsid w:val="001046AA"/>
    <w:rsid w:val="001057B8"/>
    <w:rsid w:val="00105E60"/>
    <w:rsid w:val="0010625A"/>
    <w:rsid w:val="00106301"/>
    <w:rsid w:val="0010723D"/>
    <w:rsid w:val="00110E69"/>
    <w:rsid w:val="001110B4"/>
    <w:rsid w:val="001111BE"/>
    <w:rsid w:val="001115B4"/>
    <w:rsid w:val="001150F3"/>
    <w:rsid w:val="00115AAB"/>
    <w:rsid w:val="001227B1"/>
    <w:rsid w:val="00123040"/>
    <w:rsid w:val="0012366B"/>
    <w:rsid w:val="00123BE0"/>
    <w:rsid w:val="00124C71"/>
    <w:rsid w:val="00125550"/>
    <w:rsid w:val="00126201"/>
    <w:rsid w:val="00126615"/>
    <w:rsid w:val="001308E1"/>
    <w:rsid w:val="00131D24"/>
    <w:rsid w:val="00132375"/>
    <w:rsid w:val="0013297B"/>
    <w:rsid w:val="00132BB7"/>
    <w:rsid w:val="00137E0F"/>
    <w:rsid w:val="00140A7C"/>
    <w:rsid w:val="00140AA4"/>
    <w:rsid w:val="00140DA4"/>
    <w:rsid w:val="00141063"/>
    <w:rsid w:val="001421B4"/>
    <w:rsid w:val="0014224C"/>
    <w:rsid w:val="001451AE"/>
    <w:rsid w:val="00147266"/>
    <w:rsid w:val="001504B6"/>
    <w:rsid w:val="00150D4A"/>
    <w:rsid w:val="001511AD"/>
    <w:rsid w:val="00151D6B"/>
    <w:rsid w:val="00152134"/>
    <w:rsid w:val="00152674"/>
    <w:rsid w:val="00152B83"/>
    <w:rsid w:val="00155B4D"/>
    <w:rsid w:val="0015610A"/>
    <w:rsid w:val="00161D4A"/>
    <w:rsid w:val="0016276A"/>
    <w:rsid w:val="001629FB"/>
    <w:rsid w:val="00163492"/>
    <w:rsid w:val="00163D51"/>
    <w:rsid w:val="00164114"/>
    <w:rsid w:val="001655B2"/>
    <w:rsid w:val="00167BB3"/>
    <w:rsid w:val="00167D7A"/>
    <w:rsid w:val="001701D2"/>
    <w:rsid w:val="00171AB9"/>
    <w:rsid w:val="00173476"/>
    <w:rsid w:val="00176DD7"/>
    <w:rsid w:val="00177DC1"/>
    <w:rsid w:val="00180559"/>
    <w:rsid w:val="00181DBB"/>
    <w:rsid w:val="00182DD2"/>
    <w:rsid w:val="0018470E"/>
    <w:rsid w:val="00186188"/>
    <w:rsid w:val="00186903"/>
    <w:rsid w:val="00190F24"/>
    <w:rsid w:val="00192D79"/>
    <w:rsid w:val="00193A19"/>
    <w:rsid w:val="001959EF"/>
    <w:rsid w:val="00196179"/>
    <w:rsid w:val="001964CF"/>
    <w:rsid w:val="0019685B"/>
    <w:rsid w:val="0019723A"/>
    <w:rsid w:val="001A19DB"/>
    <w:rsid w:val="001A1AAF"/>
    <w:rsid w:val="001A2A8F"/>
    <w:rsid w:val="001A3326"/>
    <w:rsid w:val="001A34C1"/>
    <w:rsid w:val="001A4639"/>
    <w:rsid w:val="001A61CA"/>
    <w:rsid w:val="001A6C64"/>
    <w:rsid w:val="001A7870"/>
    <w:rsid w:val="001B0126"/>
    <w:rsid w:val="001B037C"/>
    <w:rsid w:val="001B2677"/>
    <w:rsid w:val="001B2A5D"/>
    <w:rsid w:val="001B6E0A"/>
    <w:rsid w:val="001B70AF"/>
    <w:rsid w:val="001B71A2"/>
    <w:rsid w:val="001C1044"/>
    <w:rsid w:val="001C21D6"/>
    <w:rsid w:val="001C2474"/>
    <w:rsid w:val="001C6335"/>
    <w:rsid w:val="001D02AE"/>
    <w:rsid w:val="001D13C3"/>
    <w:rsid w:val="001D253D"/>
    <w:rsid w:val="001D396C"/>
    <w:rsid w:val="001D3D44"/>
    <w:rsid w:val="001D415D"/>
    <w:rsid w:val="001D5392"/>
    <w:rsid w:val="001D5DB8"/>
    <w:rsid w:val="001D7FB7"/>
    <w:rsid w:val="001E3BF9"/>
    <w:rsid w:val="001E53B6"/>
    <w:rsid w:val="001F06CB"/>
    <w:rsid w:val="001F1456"/>
    <w:rsid w:val="001F246F"/>
    <w:rsid w:val="001F424A"/>
    <w:rsid w:val="001F5430"/>
    <w:rsid w:val="001F6281"/>
    <w:rsid w:val="001F6EBF"/>
    <w:rsid w:val="001F70FC"/>
    <w:rsid w:val="002030D9"/>
    <w:rsid w:val="00203595"/>
    <w:rsid w:val="002038E3"/>
    <w:rsid w:val="00204380"/>
    <w:rsid w:val="00204A20"/>
    <w:rsid w:val="002055AC"/>
    <w:rsid w:val="0020571E"/>
    <w:rsid w:val="00206E18"/>
    <w:rsid w:val="00211266"/>
    <w:rsid w:val="00211559"/>
    <w:rsid w:val="00212803"/>
    <w:rsid w:val="00212D16"/>
    <w:rsid w:val="0021365B"/>
    <w:rsid w:val="00214D49"/>
    <w:rsid w:val="00215C47"/>
    <w:rsid w:val="00216863"/>
    <w:rsid w:val="0022043E"/>
    <w:rsid w:val="00220BA3"/>
    <w:rsid w:val="00220C47"/>
    <w:rsid w:val="0022106C"/>
    <w:rsid w:val="00221842"/>
    <w:rsid w:val="00221DA5"/>
    <w:rsid w:val="0022310C"/>
    <w:rsid w:val="00223236"/>
    <w:rsid w:val="00225493"/>
    <w:rsid w:val="002275E4"/>
    <w:rsid w:val="0022769D"/>
    <w:rsid w:val="00232027"/>
    <w:rsid w:val="0023325A"/>
    <w:rsid w:val="002333A9"/>
    <w:rsid w:val="002335B9"/>
    <w:rsid w:val="00233A6D"/>
    <w:rsid w:val="00234870"/>
    <w:rsid w:val="00234B38"/>
    <w:rsid w:val="00235D9A"/>
    <w:rsid w:val="00236010"/>
    <w:rsid w:val="0023641B"/>
    <w:rsid w:val="00242690"/>
    <w:rsid w:val="00243925"/>
    <w:rsid w:val="0024490F"/>
    <w:rsid w:val="00245064"/>
    <w:rsid w:val="00245279"/>
    <w:rsid w:val="00246745"/>
    <w:rsid w:val="00246E0E"/>
    <w:rsid w:val="00246F5F"/>
    <w:rsid w:val="002476A5"/>
    <w:rsid w:val="00250237"/>
    <w:rsid w:val="00250C8F"/>
    <w:rsid w:val="00252078"/>
    <w:rsid w:val="00252A3D"/>
    <w:rsid w:val="0025328C"/>
    <w:rsid w:val="00255450"/>
    <w:rsid w:val="002567C1"/>
    <w:rsid w:val="002608FE"/>
    <w:rsid w:val="00260C9B"/>
    <w:rsid w:val="00261670"/>
    <w:rsid w:val="00261EDD"/>
    <w:rsid w:val="0026234F"/>
    <w:rsid w:val="00262829"/>
    <w:rsid w:val="00263D4B"/>
    <w:rsid w:val="002646C2"/>
    <w:rsid w:val="00264A91"/>
    <w:rsid w:val="00265663"/>
    <w:rsid w:val="002668FD"/>
    <w:rsid w:val="00266917"/>
    <w:rsid w:val="00266FB5"/>
    <w:rsid w:val="00267FA0"/>
    <w:rsid w:val="00270D13"/>
    <w:rsid w:val="00270E70"/>
    <w:rsid w:val="00271572"/>
    <w:rsid w:val="0027382F"/>
    <w:rsid w:val="00277990"/>
    <w:rsid w:val="00281CD5"/>
    <w:rsid w:val="002822A0"/>
    <w:rsid w:val="00282B20"/>
    <w:rsid w:val="002844A7"/>
    <w:rsid w:val="00285A49"/>
    <w:rsid w:val="0028636E"/>
    <w:rsid w:val="00286D26"/>
    <w:rsid w:val="00286E35"/>
    <w:rsid w:val="002874A2"/>
    <w:rsid w:val="00287889"/>
    <w:rsid w:val="00287F8A"/>
    <w:rsid w:val="0029167F"/>
    <w:rsid w:val="00294519"/>
    <w:rsid w:val="00294890"/>
    <w:rsid w:val="00295703"/>
    <w:rsid w:val="002A5205"/>
    <w:rsid w:val="002A6776"/>
    <w:rsid w:val="002A7A63"/>
    <w:rsid w:val="002A7D93"/>
    <w:rsid w:val="002B2BCE"/>
    <w:rsid w:val="002B363D"/>
    <w:rsid w:val="002B4199"/>
    <w:rsid w:val="002B4BC7"/>
    <w:rsid w:val="002B6CC7"/>
    <w:rsid w:val="002B704D"/>
    <w:rsid w:val="002B7535"/>
    <w:rsid w:val="002B7AC6"/>
    <w:rsid w:val="002B7E58"/>
    <w:rsid w:val="002C1747"/>
    <w:rsid w:val="002C2033"/>
    <w:rsid w:val="002C2164"/>
    <w:rsid w:val="002C2447"/>
    <w:rsid w:val="002C2570"/>
    <w:rsid w:val="002C3054"/>
    <w:rsid w:val="002C318C"/>
    <w:rsid w:val="002C3F2F"/>
    <w:rsid w:val="002C47AE"/>
    <w:rsid w:val="002C541D"/>
    <w:rsid w:val="002C5DCC"/>
    <w:rsid w:val="002C5F8D"/>
    <w:rsid w:val="002C60B9"/>
    <w:rsid w:val="002C6A6C"/>
    <w:rsid w:val="002C7989"/>
    <w:rsid w:val="002C79E6"/>
    <w:rsid w:val="002D0002"/>
    <w:rsid w:val="002D2C01"/>
    <w:rsid w:val="002D481D"/>
    <w:rsid w:val="002D5057"/>
    <w:rsid w:val="002D6895"/>
    <w:rsid w:val="002D6E95"/>
    <w:rsid w:val="002E0B20"/>
    <w:rsid w:val="002E1DBC"/>
    <w:rsid w:val="002E3E5D"/>
    <w:rsid w:val="002E3F5F"/>
    <w:rsid w:val="002E4553"/>
    <w:rsid w:val="002E568E"/>
    <w:rsid w:val="002E769D"/>
    <w:rsid w:val="002F16E2"/>
    <w:rsid w:val="002F496C"/>
    <w:rsid w:val="002F58D7"/>
    <w:rsid w:val="002F63ED"/>
    <w:rsid w:val="002F6AAE"/>
    <w:rsid w:val="002F751C"/>
    <w:rsid w:val="003004AB"/>
    <w:rsid w:val="00301B90"/>
    <w:rsid w:val="003024D0"/>
    <w:rsid w:val="00305298"/>
    <w:rsid w:val="00311A95"/>
    <w:rsid w:val="00313727"/>
    <w:rsid w:val="00313E42"/>
    <w:rsid w:val="00313F95"/>
    <w:rsid w:val="00314D7A"/>
    <w:rsid w:val="0031631D"/>
    <w:rsid w:val="00316E91"/>
    <w:rsid w:val="00317747"/>
    <w:rsid w:val="00317D5C"/>
    <w:rsid w:val="00320280"/>
    <w:rsid w:val="00321714"/>
    <w:rsid w:val="00321809"/>
    <w:rsid w:val="00322628"/>
    <w:rsid w:val="003235EC"/>
    <w:rsid w:val="00323DEB"/>
    <w:rsid w:val="00324B42"/>
    <w:rsid w:val="00324E14"/>
    <w:rsid w:val="003258E8"/>
    <w:rsid w:val="00326654"/>
    <w:rsid w:val="003274D9"/>
    <w:rsid w:val="0033068D"/>
    <w:rsid w:val="00331D83"/>
    <w:rsid w:val="00332DF2"/>
    <w:rsid w:val="00333462"/>
    <w:rsid w:val="00333A8B"/>
    <w:rsid w:val="003340BB"/>
    <w:rsid w:val="003341F8"/>
    <w:rsid w:val="0033429B"/>
    <w:rsid w:val="00337660"/>
    <w:rsid w:val="00337C5B"/>
    <w:rsid w:val="00341A21"/>
    <w:rsid w:val="00341C01"/>
    <w:rsid w:val="00342F52"/>
    <w:rsid w:val="00343AA1"/>
    <w:rsid w:val="0034486B"/>
    <w:rsid w:val="00346EB5"/>
    <w:rsid w:val="00347861"/>
    <w:rsid w:val="003501DE"/>
    <w:rsid w:val="003569AD"/>
    <w:rsid w:val="0035706A"/>
    <w:rsid w:val="003632EB"/>
    <w:rsid w:val="003635C1"/>
    <w:rsid w:val="00363820"/>
    <w:rsid w:val="00363A11"/>
    <w:rsid w:val="0036553D"/>
    <w:rsid w:val="003657A4"/>
    <w:rsid w:val="00367BEF"/>
    <w:rsid w:val="00370221"/>
    <w:rsid w:val="003705AE"/>
    <w:rsid w:val="00371896"/>
    <w:rsid w:val="00372738"/>
    <w:rsid w:val="00373973"/>
    <w:rsid w:val="0037505B"/>
    <w:rsid w:val="00377420"/>
    <w:rsid w:val="0038056F"/>
    <w:rsid w:val="00381032"/>
    <w:rsid w:val="0038188F"/>
    <w:rsid w:val="00382AFA"/>
    <w:rsid w:val="00382DD8"/>
    <w:rsid w:val="0038637C"/>
    <w:rsid w:val="00386B0B"/>
    <w:rsid w:val="0039036D"/>
    <w:rsid w:val="003904FF"/>
    <w:rsid w:val="00390A33"/>
    <w:rsid w:val="00391429"/>
    <w:rsid w:val="00391B7F"/>
    <w:rsid w:val="00392717"/>
    <w:rsid w:val="00393022"/>
    <w:rsid w:val="003954E1"/>
    <w:rsid w:val="003963F8"/>
    <w:rsid w:val="00396654"/>
    <w:rsid w:val="003A022E"/>
    <w:rsid w:val="003A02FE"/>
    <w:rsid w:val="003A0B57"/>
    <w:rsid w:val="003A4164"/>
    <w:rsid w:val="003A43C4"/>
    <w:rsid w:val="003A5891"/>
    <w:rsid w:val="003A5CFB"/>
    <w:rsid w:val="003A6013"/>
    <w:rsid w:val="003B023E"/>
    <w:rsid w:val="003B2601"/>
    <w:rsid w:val="003B3A6B"/>
    <w:rsid w:val="003B3D84"/>
    <w:rsid w:val="003B5622"/>
    <w:rsid w:val="003B56AA"/>
    <w:rsid w:val="003B5E3F"/>
    <w:rsid w:val="003B6CAC"/>
    <w:rsid w:val="003C0066"/>
    <w:rsid w:val="003C18CD"/>
    <w:rsid w:val="003C1A2C"/>
    <w:rsid w:val="003C1A96"/>
    <w:rsid w:val="003C2ECB"/>
    <w:rsid w:val="003C5A09"/>
    <w:rsid w:val="003C6347"/>
    <w:rsid w:val="003C6B35"/>
    <w:rsid w:val="003C6F7F"/>
    <w:rsid w:val="003C76D7"/>
    <w:rsid w:val="003D07D8"/>
    <w:rsid w:val="003D0F61"/>
    <w:rsid w:val="003D14CE"/>
    <w:rsid w:val="003D1EFE"/>
    <w:rsid w:val="003D3544"/>
    <w:rsid w:val="003D3D76"/>
    <w:rsid w:val="003D427B"/>
    <w:rsid w:val="003D4CD9"/>
    <w:rsid w:val="003D5691"/>
    <w:rsid w:val="003D5833"/>
    <w:rsid w:val="003D6B5F"/>
    <w:rsid w:val="003D6BC2"/>
    <w:rsid w:val="003D7C72"/>
    <w:rsid w:val="003E0106"/>
    <w:rsid w:val="003E1AF9"/>
    <w:rsid w:val="003E2362"/>
    <w:rsid w:val="003E3C04"/>
    <w:rsid w:val="003E4DE6"/>
    <w:rsid w:val="003E56C7"/>
    <w:rsid w:val="003E5A9B"/>
    <w:rsid w:val="003F059E"/>
    <w:rsid w:val="003F0E86"/>
    <w:rsid w:val="003F1C10"/>
    <w:rsid w:val="003F228F"/>
    <w:rsid w:val="003F22C7"/>
    <w:rsid w:val="003F2E64"/>
    <w:rsid w:val="003F5371"/>
    <w:rsid w:val="003F7372"/>
    <w:rsid w:val="00400247"/>
    <w:rsid w:val="00400BE9"/>
    <w:rsid w:val="004019F1"/>
    <w:rsid w:val="00401DB5"/>
    <w:rsid w:val="004024C3"/>
    <w:rsid w:val="00403795"/>
    <w:rsid w:val="0040494B"/>
    <w:rsid w:val="00404986"/>
    <w:rsid w:val="004054ED"/>
    <w:rsid w:val="004062A3"/>
    <w:rsid w:val="0040752B"/>
    <w:rsid w:val="00407E34"/>
    <w:rsid w:val="004139F0"/>
    <w:rsid w:val="004209CC"/>
    <w:rsid w:val="00420C14"/>
    <w:rsid w:val="00421698"/>
    <w:rsid w:val="00421ECB"/>
    <w:rsid w:val="004220D8"/>
    <w:rsid w:val="0042248B"/>
    <w:rsid w:val="00422D6F"/>
    <w:rsid w:val="00423C5E"/>
    <w:rsid w:val="004256A0"/>
    <w:rsid w:val="00426640"/>
    <w:rsid w:val="00426B9A"/>
    <w:rsid w:val="00427D48"/>
    <w:rsid w:val="0043055F"/>
    <w:rsid w:val="00430F8C"/>
    <w:rsid w:val="00432DCE"/>
    <w:rsid w:val="00434A27"/>
    <w:rsid w:val="0043586A"/>
    <w:rsid w:val="00435EAE"/>
    <w:rsid w:val="00440247"/>
    <w:rsid w:val="00442B02"/>
    <w:rsid w:val="00442B25"/>
    <w:rsid w:val="00445C8F"/>
    <w:rsid w:val="004461B4"/>
    <w:rsid w:val="0045072C"/>
    <w:rsid w:val="004565D9"/>
    <w:rsid w:val="00456892"/>
    <w:rsid w:val="00456EBA"/>
    <w:rsid w:val="00462D14"/>
    <w:rsid w:val="00462D3A"/>
    <w:rsid w:val="00465387"/>
    <w:rsid w:val="00465BAF"/>
    <w:rsid w:val="00465F15"/>
    <w:rsid w:val="00466C1D"/>
    <w:rsid w:val="00466E3A"/>
    <w:rsid w:val="00467A77"/>
    <w:rsid w:val="004708CC"/>
    <w:rsid w:val="00470921"/>
    <w:rsid w:val="0047198A"/>
    <w:rsid w:val="0047304E"/>
    <w:rsid w:val="0047429F"/>
    <w:rsid w:val="004755BB"/>
    <w:rsid w:val="00475737"/>
    <w:rsid w:val="004770D8"/>
    <w:rsid w:val="0048176D"/>
    <w:rsid w:val="004830EF"/>
    <w:rsid w:val="00483170"/>
    <w:rsid w:val="00483B3E"/>
    <w:rsid w:val="0048515F"/>
    <w:rsid w:val="0048617D"/>
    <w:rsid w:val="00486CDF"/>
    <w:rsid w:val="00487447"/>
    <w:rsid w:val="00487B6C"/>
    <w:rsid w:val="00492B18"/>
    <w:rsid w:val="00492CD5"/>
    <w:rsid w:val="00493105"/>
    <w:rsid w:val="00493C6F"/>
    <w:rsid w:val="00494BD1"/>
    <w:rsid w:val="00495DE3"/>
    <w:rsid w:val="004A09DE"/>
    <w:rsid w:val="004A1E8D"/>
    <w:rsid w:val="004A3BC5"/>
    <w:rsid w:val="004A6135"/>
    <w:rsid w:val="004A6417"/>
    <w:rsid w:val="004A7187"/>
    <w:rsid w:val="004B0B7A"/>
    <w:rsid w:val="004B0F0C"/>
    <w:rsid w:val="004B1058"/>
    <w:rsid w:val="004B1EDE"/>
    <w:rsid w:val="004B258D"/>
    <w:rsid w:val="004B32B4"/>
    <w:rsid w:val="004B4342"/>
    <w:rsid w:val="004B4C52"/>
    <w:rsid w:val="004B58CA"/>
    <w:rsid w:val="004B5994"/>
    <w:rsid w:val="004C0E63"/>
    <w:rsid w:val="004C5901"/>
    <w:rsid w:val="004D0B64"/>
    <w:rsid w:val="004D147E"/>
    <w:rsid w:val="004D35AB"/>
    <w:rsid w:val="004D54A7"/>
    <w:rsid w:val="004D655F"/>
    <w:rsid w:val="004D7199"/>
    <w:rsid w:val="004D7CDA"/>
    <w:rsid w:val="004E110C"/>
    <w:rsid w:val="004E32B1"/>
    <w:rsid w:val="004E5525"/>
    <w:rsid w:val="004E5602"/>
    <w:rsid w:val="004E6140"/>
    <w:rsid w:val="004F0F8C"/>
    <w:rsid w:val="004F191B"/>
    <w:rsid w:val="004F455D"/>
    <w:rsid w:val="004F4C7D"/>
    <w:rsid w:val="004F53D0"/>
    <w:rsid w:val="004F64C4"/>
    <w:rsid w:val="004F709D"/>
    <w:rsid w:val="004F748B"/>
    <w:rsid w:val="004F7F64"/>
    <w:rsid w:val="00500225"/>
    <w:rsid w:val="00500745"/>
    <w:rsid w:val="00501206"/>
    <w:rsid w:val="00501A98"/>
    <w:rsid w:val="00501CA8"/>
    <w:rsid w:val="00503291"/>
    <w:rsid w:val="00505C56"/>
    <w:rsid w:val="00505C5A"/>
    <w:rsid w:val="00506F0A"/>
    <w:rsid w:val="00510E90"/>
    <w:rsid w:val="00511621"/>
    <w:rsid w:val="00512717"/>
    <w:rsid w:val="00514EA7"/>
    <w:rsid w:val="00515577"/>
    <w:rsid w:val="00515E6C"/>
    <w:rsid w:val="005178CA"/>
    <w:rsid w:val="00517EA8"/>
    <w:rsid w:val="00521B98"/>
    <w:rsid w:val="00522A7C"/>
    <w:rsid w:val="005236ED"/>
    <w:rsid w:val="005239BF"/>
    <w:rsid w:val="00523A86"/>
    <w:rsid w:val="00524A83"/>
    <w:rsid w:val="00525C7F"/>
    <w:rsid w:val="00526E77"/>
    <w:rsid w:val="00533A6D"/>
    <w:rsid w:val="00534D0A"/>
    <w:rsid w:val="0053587E"/>
    <w:rsid w:val="00536679"/>
    <w:rsid w:val="00537247"/>
    <w:rsid w:val="00537361"/>
    <w:rsid w:val="0053737B"/>
    <w:rsid w:val="00537391"/>
    <w:rsid w:val="005400EE"/>
    <w:rsid w:val="00542E49"/>
    <w:rsid w:val="00542E4E"/>
    <w:rsid w:val="0054439E"/>
    <w:rsid w:val="00544C6E"/>
    <w:rsid w:val="00546ACE"/>
    <w:rsid w:val="0054706A"/>
    <w:rsid w:val="005515D6"/>
    <w:rsid w:val="00553CA2"/>
    <w:rsid w:val="00555053"/>
    <w:rsid w:val="005556D2"/>
    <w:rsid w:val="00555960"/>
    <w:rsid w:val="00555DFD"/>
    <w:rsid w:val="00557066"/>
    <w:rsid w:val="00557783"/>
    <w:rsid w:val="0056025A"/>
    <w:rsid w:val="00560636"/>
    <w:rsid w:val="005613DC"/>
    <w:rsid w:val="005639AB"/>
    <w:rsid w:val="005660F7"/>
    <w:rsid w:val="005669B8"/>
    <w:rsid w:val="005711DE"/>
    <w:rsid w:val="00573427"/>
    <w:rsid w:val="005735EE"/>
    <w:rsid w:val="00573921"/>
    <w:rsid w:val="00574209"/>
    <w:rsid w:val="00574B2D"/>
    <w:rsid w:val="00576039"/>
    <w:rsid w:val="00576F5D"/>
    <w:rsid w:val="00580BC7"/>
    <w:rsid w:val="00581199"/>
    <w:rsid w:val="00581639"/>
    <w:rsid w:val="00581AE9"/>
    <w:rsid w:val="00582151"/>
    <w:rsid w:val="00582E8F"/>
    <w:rsid w:val="00585746"/>
    <w:rsid w:val="00585C2A"/>
    <w:rsid w:val="00590277"/>
    <w:rsid w:val="00590310"/>
    <w:rsid w:val="00591BE0"/>
    <w:rsid w:val="00592582"/>
    <w:rsid w:val="00595A57"/>
    <w:rsid w:val="00595EA7"/>
    <w:rsid w:val="00597377"/>
    <w:rsid w:val="005A0278"/>
    <w:rsid w:val="005A118C"/>
    <w:rsid w:val="005A20AF"/>
    <w:rsid w:val="005A3CAB"/>
    <w:rsid w:val="005A47B2"/>
    <w:rsid w:val="005A4F97"/>
    <w:rsid w:val="005A6018"/>
    <w:rsid w:val="005B005A"/>
    <w:rsid w:val="005B0749"/>
    <w:rsid w:val="005B0BE0"/>
    <w:rsid w:val="005B12D1"/>
    <w:rsid w:val="005B1EE5"/>
    <w:rsid w:val="005B2C4D"/>
    <w:rsid w:val="005B353B"/>
    <w:rsid w:val="005B374B"/>
    <w:rsid w:val="005B40FE"/>
    <w:rsid w:val="005B54DB"/>
    <w:rsid w:val="005B5C32"/>
    <w:rsid w:val="005B5E30"/>
    <w:rsid w:val="005B62C9"/>
    <w:rsid w:val="005B68E1"/>
    <w:rsid w:val="005B7335"/>
    <w:rsid w:val="005B7DEF"/>
    <w:rsid w:val="005B7F46"/>
    <w:rsid w:val="005B7FD4"/>
    <w:rsid w:val="005C12EC"/>
    <w:rsid w:val="005C5C57"/>
    <w:rsid w:val="005C5FD4"/>
    <w:rsid w:val="005C6B7D"/>
    <w:rsid w:val="005C70DA"/>
    <w:rsid w:val="005C7EB4"/>
    <w:rsid w:val="005D0470"/>
    <w:rsid w:val="005D2793"/>
    <w:rsid w:val="005D288C"/>
    <w:rsid w:val="005D2A04"/>
    <w:rsid w:val="005D2DFC"/>
    <w:rsid w:val="005D3DDC"/>
    <w:rsid w:val="005D4BEF"/>
    <w:rsid w:val="005D4FD0"/>
    <w:rsid w:val="005D61B4"/>
    <w:rsid w:val="005D6EDA"/>
    <w:rsid w:val="005E01E7"/>
    <w:rsid w:val="005E1EEC"/>
    <w:rsid w:val="005E32E3"/>
    <w:rsid w:val="005E387C"/>
    <w:rsid w:val="005E531F"/>
    <w:rsid w:val="005E5B1D"/>
    <w:rsid w:val="005E6FC8"/>
    <w:rsid w:val="005F1360"/>
    <w:rsid w:val="005F1FD8"/>
    <w:rsid w:val="005F5ACC"/>
    <w:rsid w:val="0060016F"/>
    <w:rsid w:val="006011B7"/>
    <w:rsid w:val="006059B3"/>
    <w:rsid w:val="00605AFE"/>
    <w:rsid w:val="00610DB1"/>
    <w:rsid w:val="0061153B"/>
    <w:rsid w:val="00611A55"/>
    <w:rsid w:val="00611B27"/>
    <w:rsid w:val="00611C1F"/>
    <w:rsid w:val="006134E6"/>
    <w:rsid w:val="006170C7"/>
    <w:rsid w:val="006203FD"/>
    <w:rsid w:val="006221ED"/>
    <w:rsid w:val="00622BD4"/>
    <w:rsid w:val="00623A4F"/>
    <w:rsid w:val="00624E1E"/>
    <w:rsid w:val="00625212"/>
    <w:rsid w:val="00626353"/>
    <w:rsid w:val="006319C2"/>
    <w:rsid w:val="00631A1C"/>
    <w:rsid w:val="00632ECB"/>
    <w:rsid w:val="00633FCD"/>
    <w:rsid w:val="006341BE"/>
    <w:rsid w:val="0063524C"/>
    <w:rsid w:val="006361C0"/>
    <w:rsid w:val="006416E8"/>
    <w:rsid w:val="0064211E"/>
    <w:rsid w:val="00642A35"/>
    <w:rsid w:val="00643434"/>
    <w:rsid w:val="006450BC"/>
    <w:rsid w:val="006456D9"/>
    <w:rsid w:val="0064697D"/>
    <w:rsid w:val="00647ECD"/>
    <w:rsid w:val="00647EFE"/>
    <w:rsid w:val="00650243"/>
    <w:rsid w:val="00650741"/>
    <w:rsid w:val="006507CA"/>
    <w:rsid w:val="006508C3"/>
    <w:rsid w:val="00650913"/>
    <w:rsid w:val="00650F26"/>
    <w:rsid w:val="006512EC"/>
    <w:rsid w:val="00652917"/>
    <w:rsid w:val="00652959"/>
    <w:rsid w:val="00653435"/>
    <w:rsid w:val="006541B6"/>
    <w:rsid w:val="00655243"/>
    <w:rsid w:val="006553B9"/>
    <w:rsid w:val="00655ACC"/>
    <w:rsid w:val="006568B9"/>
    <w:rsid w:val="00656926"/>
    <w:rsid w:val="00656B17"/>
    <w:rsid w:val="006601BE"/>
    <w:rsid w:val="006607B4"/>
    <w:rsid w:val="006621D8"/>
    <w:rsid w:val="00662C15"/>
    <w:rsid w:val="0067061B"/>
    <w:rsid w:val="0067107F"/>
    <w:rsid w:val="00673900"/>
    <w:rsid w:val="006743E1"/>
    <w:rsid w:val="00674637"/>
    <w:rsid w:val="00675833"/>
    <w:rsid w:val="00676B1F"/>
    <w:rsid w:val="00677191"/>
    <w:rsid w:val="00680DDF"/>
    <w:rsid w:val="00682589"/>
    <w:rsid w:val="00682836"/>
    <w:rsid w:val="00683605"/>
    <w:rsid w:val="00685774"/>
    <w:rsid w:val="0068584D"/>
    <w:rsid w:val="00691D15"/>
    <w:rsid w:val="0069272D"/>
    <w:rsid w:val="0069275A"/>
    <w:rsid w:val="00693EC2"/>
    <w:rsid w:val="00695560"/>
    <w:rsid w:val="00696A77"/>
    <w:rsid w:val="00697E84"/>
    <w:rsid w:val="006A0E7F"/>
    <w:rsid w:val="006A19CB"/>
    <w:rsid w:val="006A3886"/>
    <w:rsid w:val="006A4587"/>
    <w:rsid w:val="006A5637"/>
    <w:rsid w:val="006A59D4"/>
    <w:rsid w:val="006A6F3D"/>
    <w:rsid w:val="006A705D"/>
    <w:rsid w:val="006A7620"/>
    <w:rsid w:val="006B2974"/>
    <w:rsid w:val="006B2A93"/>
    <w:rsid w:val="006B2D4B"/>
    <w:rsid w:val="006B3503"/>
    <w:rsid w:val="006B38B7"/>
    <w:rsid w:val="006B3B0A"/>
    <w:rsid w:val="006C1F0B"/>
    <w:rsid w:val="006C1F53"/>
    <w:rsid w:val="006C2364"/>
    <w:rsid w:val="006C23C3"/>
    <w:rsid w:val="006C313F"/>
    <w:rsid w:val="006C3975"/>
    <w:rsid w:val="006C42A7"/>
    <w:rsid w:val="006C5CE6"/>
    <w:rsid w:val="006C661C"/>
    <w:rsid w:val="006C7CBB"/>
    <w:rsid w:val="006D112B"/>
    <w:rsid w:val="006D17E9"/>
    <w:rsid w:val="006D193A"/>
    <w:rsid w:val="006D4AD8"/>
    <w:rsid w:val="006D58EF"/>
    <w:rsid w:val="006D5B7B"/>
    <w:rsid w:val="006E102A"/>
    <w:rsid w:val="006E161A"/>
    <w:rsid w:val="006E2B12"/>
    <w:rsid w:val="006E2C36"/>
    <w:rsid w:val="006E300D"/>
    <w:rsid w:val="006E3919"/>
    <w:rsid w:val="006E3E56"/>
    <w:rsid w:val="006E4955"/>
    <w:rsid w:val="006E4F22"/>
    <w:rsid w:val="006E723A"/>
    <w:rsid w:val="006E775D"/>
    <w:rsid w:val="006F228C"/>
    <w:rsid w:val="006F23F3"/>
    <w:rsid w:val="006F2FEB"/>
    <w:rsid w:val="006F56AD"/>
    <w:rsid w:val="006F5D76"/>
    <w:rsid w:val="006F65EB"/>
    <w:rsid w:val="006F68EC"/>
    <w:rsid w:val="006F71B1"/>
    <w:rsid w:val="00701DA9"/>
    <w:rsid w:val="00701DC6"/>
    <w:rsid w:val="00705180"/>
    <w:rsid w:val="0070525F"/>
    <w:rsid w:val="00707554"/>
    <w:rsid w:val="00710F47"/>
    <w:rsid w:val="00711B69"/>
    <w:rsid w:val="0071315B"/>
    <w:rsid w:val="00714981"/>
    <w:rsid w:val="00714CE6"/>
    <w:rsid w:val="007155E5"/>
    <w:rsid w:val="00716833"/>
    <w:rsid w:val="007172BB"/>
    <w:rsid w:val="0072038B"/>
    <w:rsid w:val="007207FF"/>
    <w:rsid w:val="00720867"/>
    <w:rsid w:val="00721554"/>
    <w:rsid w:val="00721A03"/>
    <w:rsid w:val="00725311"/>
    <w:rsid w:val="00725A6B"/>
    <w:rsid w:val="00725B55"/>
    <w:rsid w:val="00726F68"/>
    <w:rsid w:val="007278DA"/>
    <w:rsid w:val="00733D4D"/>
    <w:rsid w:val="00733DF4"/>
    <w:rsid w:val="00734017"/>
    <w:rsid w:val="00737A78"/>
    <w:rsid w:val="00737E89"/>
    <w:rsid w:val="00740AD0"/>
    <w:rsid w:val="007417E1"/>
    <w:rsid w:val="00741E12"/>
    <w:rsid w:val="00743B45"/>
    <w:rsid w:val="007449E2"/>
    <w:rsid w:val="00745788"/>
    <w:rsid w:val="007458C9"/>
    <w:rsid w:val="00745D5F"/>
    <w:rsid w:val="00746152"/>
    <w:rsid w:val="00747280"/>
    <w:rsid w:val="007475AD"/>
    <w:rsid w:val="00751034"/>
    <w:rsid w:val="00751DA9"/>
    <w:rsid w:val="007524C6"/>
    <w:rsid w:val="00753D54"/>
    <w:rsid w:val="00754E20"/>
    <w:rsid w:val="007569E2"/>
    <w:rsid w:val="00760087"/>
    <w:rsid w:val="00760CF3"/>
    <w:rsid w:val="00760E8A"/>
    <w:rsid w:val="00763822"/>
    <w:rsid w:val="007646EB"/>
    <w:rsid w:val="00764845"/>
    <w:rsid w:val="00764F67"/>
    <w:rsid w:val="007650AE"/>
    <w:rsid w:val="007650E8"/>
    <w:rsid w:val="007656C4"/>
    <w:rsid w:val="0076665F"/>
    <w:rsid w:val="0076680E"/>
    <w:rsid w:val="00767233"/>
    <w:rsid w:val="007673B0"/>
    <w:rsid w:val="00770A7E"/>
    <w:rsid w:val="00771AF9"/>
    <w:rsid w:val="00773564"/>
    <w:rsid w:val="00774E76"/>
    <w:rsid w:val="00775B38"/>
    <w:rsid w:val="00776D4D"/>
    <w:rsid w:val="00777B03"/>
    <w:rsid w:val="0078239C"/>
    <w:rsid w:val="0078297B"/>
    <w:rsid w:val="00782A12"/>
    <w:rsid w:val="00782E4E"/>
    <w:rsid w:val="007844D8"/>
    <w:rsid w:val="00784D9A"/>
    <w:rsid w:val="0079054A"/>
    <w:rsid w:val="0079143A"/>
    <w:rsid w:val="00791EAC"/>
    <w:rsid w:val="00795D0E"/>
    <w:rsid w:val="00796CAA"/>
    <w:rsid w:val="007976C3"/>
    <w:rsid w:val="007979BE"/>
    <w:rsid w:val="007A194D"/>
    <w:rsid w:val="007A2321"/>
    <w:rsid w:val="007A2938"/>
    <w:rsid w:val="007A4BE0"/>
    <w:rsid w:val="007A51C2"/>
    <w:rsid w:val="007A6F0B"/>
    <w:rsid w:val="007B1DFC"/>
    <w:rsid w:val="007B2CE0"/>
    <w:rsid w:val="007B2F8E"/>
    <w:rsid w:val="007B3461"/>
    <w:rsid w:val="007B60C0"/>
    <w:rsid w:val="007B700D"/>
    <w:rsid w:val="007C1065"/>
    <w:rsid w:val="007C1716"/>
    <w:rsid w:val="007C2DC5"/>
    <w:rsid w:val="007C2E7A"/>
    <w:rsid w:val="007C4CC3"/>
    <w:rsid w:val="007C610E"/>
    <w:rsid w:val="007D071D"/>
    <w:rsid w:val="007D0D7D"/>
    <w:rsid w:val="007D3BFC"/>
    <w:rsid w:val="007D4118"/>
    <w:rsid w:val="007D4E1D"/>
    <w:rsid w:val="007D653F"/>
    <w:rsid w:val="007D65E2"/>
    <w:rsid w:val="007D6F53"/>
    <w:rsid w:val="007D724F"/>
    <w:rsid w:val="007D79E7"/>
    <w:rsid w:val="007E1741"/>
    <w:rsid w:val="007E1779"/>
    <w:rsid w:val="007E2199"/>
    <w:rsid w:val="007E2FAC"/>
    <w:rsid w:val="007E47F9"/>
    <w:rsid w:val="007E4A35"/>
    <w:rsid w:val="007E5817"/>
    <w:rsid w:val="007E5FBF"/>
    <w:rsid w:val="007E6859"/>
    <w:rsid w:val="007E6BED"/>
    <w:rsid w:val="007F1A8C"/>
    <w:rsid w:val="007F1EF6"/>
    <w:rsid w:val="007F49F8"/>
    <w:rsid w:val="007F65BF"/>
    <w:rsid w:val="007F69B1"/>
    <w:rsid w:val="007F6E24"/>
    <w:rsid w:val="00800A79"/>
    <w:rsid w:val="00803835"/>
    <w:rsid w:val="00803F6A"/>
    <w:rsid w:val="00804370"/>
    <w:rsid w:val="00804755"/>
    <w:rsid w:val="00804DD0"/>
    <w:rsid w:val="008072AE"/>
    <w:rsid w:val="00807571"/>
    <w:rsid w:val="0081071C"/>
    <w:rsid w:val="00810BF7"/>
    <w:rsid w:val="00810ED9"/>
    <w:rsid w:val="00813497"/>
    <w:rsid w:val="008146A3"/>
    <w:rsid w:val="0081560F"/>
    <w:rsid w:val="008228CF"/>
    <w:rsid w:val="008231E3"/>
    <w:rsid w:val="00823354"/>
    <w:rsid w:val="008235A6"/>
    <w:rsid w:val="00823D2F"/>
    <w:rsid w:val="00823FA1"/>
    <w:rsid w:val="00824EAA"/>
    <w:rsid w:val="00825022"/>
    <w:rsid w:val="00825D3C"/>
    <w:rsid w:val="00830826"/>
    <w:rsid w:val="0083094E"/>
    <w:rsid w:val="0083146D"/>
    <w:rsid w:val="0083259A"/>
    <w:rsid w:val="00833B01"/>
    <w:rsid w:val="00833F4F"/>
    <w:rsid w:val="0083487E"/>
    <w:rsid w:val="00835CCD"/>
    <w:rsid w:val="008369B5"/>
    <w:rsid w:val="008409C6"/>
    <w:rsid w:val="00840A88"/>
    <w:rsid w:val="00843056"/>
    <w:rsid w:val="00843D15"/>
    <w:rsid w:val="00844127"/>
    <w:rsid w:val="00844591"/>
    <w:rsid w:val="00846D5A"/>
    <w:rsid w:val="008519A4"/>
    <w:rsid w:val="00851F1C"/>
    <w:rsid w:val="00853FC8"/>
    <w:rsid w:val="008547A7"/>
    <w:rsid w:val="0085509E"/>
    <w:rsid w:val="008607D5"/>
    <w:rsid w:val="00860D80"/>
    <w:rsid w:val="00860F1B"/>
    <w:rsid w:val="00861985"/>
    <w:rsid w:val="00861FCF"/>
    <w:rsid w:val="00862D23"/>
    <w:rsid w:val="00863EE5"/>
    <w:rsid w:val="00864C3B"/>
    <w:rsid w:val="00864CF0"/>
    <w:rsid w:val="0086565D"/>
    <w:rsid w:val="008656C1"/>
    <w:rsid w:val="0086581A"/>
    <w:rsid w:val="00865E38"/>
    <w:rsid w:val="008667D0"/>
    <w:rsid w:val="00866D0F"/>
    <w:rsid w:val="0087158B"/>
    <w:rsid w:val="008719ED"/>
    <w:rsid w:val="00872203"/>
    <w:rsid w:val="00872788"/>
    <w:rsid w:val="00873003"/>
    <w:rsid w:val="00873D62"/>
    <w:rsid w:val="00873D7D"/>
    <w:rsid w:val="00874E9A"/>
    <w:rsid w:val="00875015"/>
    <w:rsid w:val="008766DE"/>
    <w:rsid w:val="0087797C"/>
    <w:rsid w:val="00877FB6"/>
    <w:rsid w:val="00880533"/>
    <w:rsid w:val="00880552"/>
    <w:rsid w:val="008810B1"/>
    <w:rsid w:val="008815BC"/>
    <w:rsid w:val="008845E7"/>
    <w:rsid w:val="00886CFB"/>
    <w:rsid w:val="00890124"/>
    <w:rsid w:val="00891310"/>
    <w:rsid w:val="0089141F"/>
    <w:rsid w:val="00891420"/>
    <w:rsid w:val="0089143F"/>
    <w:rsid w:val="00891A34"/>
    <w:rsid w:val="00893C3E"/>
    <w:rsid w:val="0089546D"/>
    <w:rsid w:val="00896983"/>
    <w:rsid w:val="008970BC"/>
    <w:rsid w:val="008A000C"/>
    <w:rsid w:val="008A0257"/>
    <w:rsid w:val="008A151E"/>
    <w:rsid w:val="008A38E5"/>
    <w:rsid w:val="008A3D04"/>
    <w:rsid w:val="008A4C65"/>
    <w:rsid w:val="008A6B0D"/>
    <w:rsid w:val="008B0C61"/>
    <w:rsid w:val="008B0C85"/>
    <w:rsid w:val="008B120A"/>
    <w:rsid w:val="008B12CD"/>
    <w:rsid w:val="008B22A8"/>
    <w:rsid w:val="008B30A5"/>
    <w:rsid w:val="008B59C8"/>
    <w:rsid w:val="008B66BF"/>
    <w:rsid w:val="008B7FF7"/>
    <w:rsid w:val="008C0428"/>
    <w:rsid w:val="008C1C0B"/>
    <w:rsid w:val="008C3782"/>
    <w:rsid w:val="008C3FA2"/>
    <w:rsid w:val="008C680D"/>
    <w:rsid w:val="008C7F59"/>
    <w:rsid w:val="008D06BA"/>
    <w:rsid w:val="008D0B04"/>
    <w:rsid w:val="008D0DF1"/>
    <w:rsid w:val="008D2099"/>
    <w:rsid w:val="008D2592"/>
    <w:rsid w:val="008D5401"/>
    <w:rsid w:val="008E2812"/>
    <w:rsid w:val="008E3400"/>
    <w:rsid w:val="008E69B1"/>
    <w:rsid w:val="008F18C4"/>
    <w:rsid w:val="008F1FAD"/>
    <w:rsid w:val="008F2FC3"/>
    <w:rsid w:val="008F43FB"/>
    <w:rsid w:val="009001C9"/>
    <w:rsid w:val="00901AB6"/>
    <w:rsid w:val="00901BD0"/>
    <w:rsid w:val="00903E6B"/>
    <w:rsid w:val="009044D4"/>
    <w:rsid w:val="00905197"/>
    <w:rsid w:val="00905788"/>
    <w:rsid w:val="009063B7"/>
    <w:rsid w:val="00910A66"/>
    <w:rsid w:val="00913370"/>
    <w:rsid w:val="00916107"/>
    <w:rsid w:val="0091628E"/>
    <w:rsid w:val="00920315"/>
    <w:rsid w:val="0092056D"/>
    <w:rsid w:val="0092358F"/>
    <w:rsid w:val="009237E5"/>
    <w:rsid w:val="009241F4"/>
    <w:rsid w:val="00930754"/>
    <w:rsid w:val="00931092"/>
    <w:rsid w:val="0093295B"/>
    <w:rsid w:val="00932E42"/>
    <w:rsid w:val="00936D62"/>
    <w:rsid w:val="0093714B"/>
    <w:rsid w:val="009402C2"/>
    <w:rsid w:val="009420DB"/>
    <w:rsid w:val="0094326C"/>
    <w:rsid w:val="00944CD5"/>
    <w:rsid w:val="009460E4"/>
    <w:rsid w:val="0094684D"/>
    <w:rsid w:val="0094710B"/>
    <w:rsid w:val="00947EF7"/>
    <w:rsid w:val="0095012C"/>
    <w:rsid w:val="00950210"/>
    <w:rsid w:val="00950F1A"/>
    <w:rsid w:val="00952E1C"/>
    <w:rsid w:val="009538D3"/>
    <w:rsid w:val="00953A7E"/>
    <w:rsid w:val="00955716"/>
    <w:rsid w:val="0095721A"/>
    <w:rsid w:val="00957BD6"/>
    <w:rsid w:val="00957C73"/>
    <w:rsid w:val="00957F95"/>
    <w:rsid w:val="009605C7"/>
    <w:rsid w:val="00960688"/>
    <w:rsid w:val="00960B03"/>
    <w:rsid w:val="0096280C"/>
    <w:rsid w:val="00962897"/>
    <w:rsid w:val="00962DF4"/>
    <w:rsid w:val="00963397"/>
    <w:rsid w:val="00964CE0"/>
    <w:rsid w:val="0096577A"/>
    <w:rsid w:val="00966D63"/>
    <w:rsid w:val="009679C4"/>
    <w:rsid w:val="009714EC"/>
    <w:rsid w:val="00971CA9"/>
    <w:rsid w:val="0097253C"/>
    <w:rsid w:val="009728BE"/>
    <w:rsid w:val="009739EE"/>
    <w:rsid w:val="00976577"/>
    <w:rsid w:val="00982817"/>
    <w:rsid w:val="00984C86"/>
    <w:rsid w:val="00985868"/>
    <w:rsid w:val="00985D05"/>
    <w:rsid w:val="00986693"/>
    <w:rsid w:val="00987667"/>
    <w:rsid w:val="009901F9"/>
    <w:rsid w:val="009913D0"/>
    <w:rsid w:val="00991D97"/>
    <w:rsid w:val="0099551F"/>
    <w:rsid w:val="009A0534"/>
    <w:rsid w:val="009A06E3"/>
    <w:rsid w:val="009A170F"/>
    <w:rsid w:val="009A1CFC"/>
    <w:rsid w:val="009A27DE"/>
    <w:rsid w:val="009A312D"/>
    <w:rsid w:val="009A4D73"/>
    <w:rsid w:val="009A5F37"/>
    <w:rsid w:val="009A7B49"/>
    <w:rsid w:val="009A7BC3"/>
    <w:rsid w:val="009B1741"/>
    <w:rsid w:val="009B1EDA"/>
    <w:rsid w:val="009B22E2"/>
    <w:rsid w:val="009B3287"/>
    <w:rsid w:val="009B3394"/>
    <w:rsid w:val="009B7869"/>
    <w:rsid w:val="009B7EB1"/>
    <w:rsid w:val="009C0C4F"/>
    <w:rsid w:val="009C2854"/>
    <w:rsid w:val="009C2E26"/>
    <w:rsid w:val="009C30D3"/>
    <w:rsid w:val="009C42CC"/>
    <w:rsid w:val="009C4545"/>
    <w:rsid w:val="009C4633"/>
    <w:rsid w:val="009C50B2"/>
    <w:rsid w:val="009C51CD"/>
    <w:rsid w:val="009C5C0A"/>
    <w:rsid w:val="009C6A5C"/>
    <w:rsid w:val="009C6F0F"/>
    <w:rsid w:val="009C7E94"/>
    <w:rsid w:val="009D0BEB"/>
    <w:rsid w:val="009D2179"/>
    <w:rsid w:val="009D57F5"/>
    <w:rsid w:val="009D628C"/>
    <w:rsid w:val="009D6D1F"/>
    <w:rsid w:val="009E0F5B"/>
    <w:rsid w:val="009E2016"/>
    <w:rsid w:val="009E6282"/>
    <w:rsid w:val="009E65D6"/>
    <w:rsid w:val="009E7FF5"/>
    <w:rsid w:val="009F06EE"/>
    <w:rsid w:val="009F183D"/>
    <w:rsid w:val="009F4620"/>
    <w:rsid w:val="009F7B01"/>
    <w:rsid w:val="00A0000F"/>
    <w:rsid w:val="00A008DB"/>
    <w:rsid w:val="00A00D54"/>
    <w:rsid w:val="00A019DE"/>
    <w:rsid w:val="00A04275"/>
    <w:rsid w:val="00A0527F"/>
    <w:rsid w:val="00A060E9"/>
    <w:rsid w:val="00A061A6"/>
    <w:rsid w:val="00A0636C"/>
    <w:rsid w:val="00A0757E"/>
    <w:rsid w:val="00A07B21"/>
    <w:rsid w:val="00A10D4F"/>
    <w:rsid w:val="00A1284C"/>
    <w:rsid w:val="00A13E39"/>
    <w:rsid w:val="00A149B0"/>
    <w:rsid w:val="00A14E85"/>
    <w:rsid w:val="00A14F90"/>
    <w:rsid w:val="00A153E2"/>
    <w:rsid w:val="00A16EDA"/>
    <w:rsid w:val="00A1727B"/>
    <w:rsid w:val="00A200E3"/>
    <w:rsid w:val="00A2174C"/>
    <w:rsid w:val="00A22618"/>
    <w:rsid w:val="00A22C66"/>
    <w:rsid w:val="00A23AC6"/>
    <w:rsid w:val="00A23CCA"/>
    <w:rsid w:val="00A249B2"/>
    <w:rsid w:val="00A25A40"/>
    <w:rsid w:val="00A25E63"/>
    <w:rsid w:val="00A25F70"/>
    <w:rsid w:val="00A30688"/>
    <w:rsid w:val="00A3344C"/>
    <w:rsid w:val="00A3437E"/>
    <w:rsid w:val="00A348B9"/>
    <w:rsid w:val="00A3724E"/>
    <w:rsid w:val="00A401DA"/>
    <w:rsid w:val="00A41531"/>
    <w:rsid w:val="00A41C9F"/>
    <w:rsid w:val="00A420DF"/>
    <w:rsid w:val="00A421E5"/>
    <w:rsid w:val="00A42B37"/>
    <w:rsid w:val="00A441FF"/>
    <w:rsid w:val="00A44DB5"/>
    <w:rsid w:val="00A45804"/>
    <w:rsid w:val="00A470EB"/>
    <w:rsid w:val="00A47380"/>
    <w:rsid w:val="00A4743A"/>
    <w:rsid w:val="00A47C8D"/>
    <w:rsid w:val="00A54601"/>
    <w:rsid w:val="00A554FB"/>
    <w:rsid w:val="00A55C2A"/>
    <w:rsid w:val="00A56679"/>
    <w:rsid w:val="00A567AB"/>
    <w:rsid w:val="00A56FCE"/>
    <w:rsid w:val="00A612DB"/>
    <w:rsid w:val="00A62905"/>
    <w:rsid w:val="00A65504"/>
    <w:rsid w:val="00A660A2"/>
    <w:rsid w:val="00A6618F"/>
    <w:rsid w:val="00A66559"/>
    <w:rsid w:val="00A674D7"/>
    <w:rsid w:val="00A7071E"/>
    <w:rsid w:val="00A70F3E"/>
    <w:rsid w:val="00A71812"/>
    <w:rsid w:val="00A72774"/>
    <w:rsid w:val="00A72DFF"/>
    <w:rsid w:val="00A72F4B"/>
    <w:rsid w:val="00A7307F"/>
    <w:rsid w:val="00A73669"/>
    <w:rsid w:val="00A75E47"/>
    <w:rsid w:val="00A806BD"/>
    <w:rsid w:val="00A81748"/>
    <w:rsid w:val="00A828EB"/>
    <w:rsid w:val="00A8492A"/>
    <w:rsid w:val="00A85461"/>
    <w:rsid w:val="00A864F9"/>
    <w:rsid w:val="00A8650B"/>
    <w:rsid w:val="00A873DE"/>
    <w:rsid w:val="00A902EB"/>
    <w:rsid w:val="00A90408"/>
    <w:rsid w:val="00A90A5F"/>
    <w:rsid w:val="00A914C4"/>
    <w:rsid w:val="00A92EB6"/>
    <w:rsid w:val="00A94340"/>
    <w:rsid w:val="00A952BF"/>
    <w:rsid w:val="00A95A0D"/>
    <w:rsid w:val="00A95EA6"/>
    <w:rsid w:val="00A960C6"/>
    <w:rsid w:val="00A9722C"/>
    <w:rsid w:val="00A9791A"/>
    <w:rsid w:val="00AA06BA"/>
    <w:rsid w:val="00AA22EB"/>
    <w:rsid w:val="00AA2F3D"/>
    <w:rsid w:val="00AA47AE"/>
    <w:rsid w:val="00AA5798"/>
    <w:rsid w:val="00AA7655"/>
    <w:rsid w:val="00AB30C1"/>
    <w:rsid w:val="00AB5803"/>
    <w:rsid w:val="00AB6986"/>
    <w:rsid w:val="00AB6E9F"/>
    <w:rsid w:val="00AC01A5"/>
    <w:rsid w:val="00AC0FE0"/>
    <w:rsid w:val="00AC1CD8"/>
    <w:rsid w:val="00AC2163"/>
    <w:rsid w:val="00AC63F8"/>
    <w:rsid w:val="00AD1758"/>
    <w:rsid w:val="00AD1EF7"/>
    <w:rsid w:val="00AD346A"/>
    <w:rsid w:val="00AD6016"/>
    <w:rsid w:val="00AD7944"/>
    <w:rsid w:val="00AE275B"/>
    <w:rsid w:val="00AE2D25"/>
    <w:rsid w:val="00AE3009"/>
    <w:rsid w:val="00AE338D"/>
    <w:rsid w:val="00AE3760"/>
    <w:rsid w:val="00AE394D"/>
    <w:rsid w:val="00AE3F4A"/>
    <w:rsid w:val="00AE4D21"/>
    <w:rsid w:val="00AE5F1D"/>
    <w:rsid w:val="00AE6807"/>
    <w:rsid w:val="00AE77A7"/>
    <w:rsid w:val="00AF0B58"/>
    <w:rsid w:val="00AF0FFA"/>
    <w:rsid w:val="00AF167E"/>
    <w:rsid w:val="00AF1C55"/>
    <w:rsid w:val="00AF20AF"/>
    <w:rsid w:val="00AF581F"/>
    <w:rsid w:val="00AF7592"/>
    <w:rsid w:val="00B007C3"/>
    <w:rsid w:val="00B0200A"/>
    <w:rsid w:val="00B029D9"/>
    <w:rsid w:val="00B03FB4"/>
    <w:rsid w:val="00B04ED6"/>
    <w:rsid w:val="00B07D0F"/>
    <w:rsid w:val="00B07F14"/>
    <w:rsid w:val="00B105AC"/>
    <w:rsid w:val="00B1196C"/>
    <w:rsid w:val="00B15A83"/>
    <w:rsid w:val="00B15C7F"/>
    <w:rsid w:val="00B203D8"/>
    <w:rsid w:val="00B21412"/>
    <w:rsid w:val="00B21854"/>
    <w:rsid w:val="00B2297D"/>
    <w:rsid w:val="00B23887"/>
    <w:rsid w:val="00B2423A"/>
    <w:rsid w:val="00B2707D"/>
    <w:rsid w:val="00B3078B"/>
    <w:rsid w:val="00B331C9"/>
    <w:rsid w:val="00B3550B"/>
    <w:rsid w:val="00B3597B"/>
    <w:rsid w:val="00B35AF6"/>
    <w:rsid w:val="00B35F13"/>
    <w:rsid w:val="00B3699A"/>
    <w:rsid w:val="00B36D47"/>
    <w:rsid w:val="00B375AD"/>
    <w:rsid w:val="00B40122"/>
    <w:rsid w:val="00B404A5"/>
    <w:rsid w:val="00B41A14"/>
    <w:rsid w:val="00B42CC2"/>
    <w:rsid w:val="00B435F0"/>
    <w:rsid w:val="00B4427E"/>
    <w:rsid w:val="00B44AD2"/>
    <w:rsid w:val="00B46386"/>
    <w:rsid w:val="00B463B9"/>
    <w:rsid w:val="00B46EE2"/>
    <w:rsid w:val="00B5185B"/>
    <w:rsid w:val="00B51CDC"/>
    <w:rsid w:val="00B527FE"/>
    <w:rsid w:val="00B53C88"/>
    <w:rsid w:val="00B53F2A"/>
    <w:rsid w:val="00B54F93"/>
    <w:rsid w:val="00B56DAB"/>
    <w:rsid w:val="00B604BF"/>
    <w:rsid w:val="00B6101D"/>
    <w:rsid w:val="00B618D3"/>
    <w:rsid w:val="00B65555"/>
    <w:rsid w:val="00B65741"/>
    <w:rsid w:val="00B66591"/>
    <w:rsid w:val="00B66CFD"/>
    <w:rsid w:val="00B677CF"/>
    <w:rsid w:val="00B67EA1"/>
    <w:rsid w:val="00B72415"/>
    <w:rsid w:val="00B7264F"/>
    <w:rsid w:val="00B72DA5"/>
    <w:rsid w:val="00B74486"/>
    <w:rsid w:val="00B74586"/>
    <w:rsid w:val="00B74BFE"/>
    <w:rsid w:val="00B771C3"/>
    <w:rsid w:val="00B77202"/>
    <w:rsid w:val="00B850D3"/>
    <w:rsid w:val="00B86BC9"/>
    <w:rsid w:val="00B86FE3"/>
    <w:rsid w:val="00B907CE"/>
    <w:rsid w:val="00B90FDC"/>
    <w:rsid w:val="00B91043"/>
    <w:rsid w:val="00B91A9D"/>
    <w:rsid w:val="00B91EFE"/>
    <w:rsid w:val="00B93105"/>
    <w:rsid w:val="00B94911"/>
    <w:rsid w:val="00B9602B"/>
    <w:rsid w:val="00BA12CC"/>
    <w:rsid w:val="00BA1683"/>
    <w:rsid w:val="00BA2DD3"/>
    <w:rsid w:val="00BA35F4"/>
    <w:rsid w:val="00BA43BA"/>
    <w:rsid w:val="00BA6118"/>
    <w:rsid w:val="00BA6774"/>
    <w:rsid w:val="00BA6787"/>
    <w:rsid w:val="00BA7E2C"/>
    <w:rsid w:val="00BA7FE0"/>
    <w:rsid w:val="00BB0571"/>
    <w:rsid w:val="00BB10FA"/>
    <w:rsid w:val="00BB5650"/>
    <w:rsid w:val="00BB5810"/>
    <w:rsid w:val="00BB63F7"/>
    <w:rsid w:val="00BB654C"/>
    <w:rsid w:val="00BB7842"/>
    <w:rsid w:val="00BB7BF3"/>
    <w:rsid w:val="00BC030B"/>
    <w:rsid w:val="00BC08E0"/>
    <w:rsid w:val="00BC154E"/>
    <w:rsid w:val="00BC1F2D"/>
    <w:rsid w:val="00BC398E"/>
    <w:rsid w:val="00BC4409"/>
    <w:rsid w:val="00BC568A"/>
    <w:rsid w:val="00BC6230"/>
    <w:rsid w:val="00BC7F0E"/>
    <w:rsid w:val="00BD1564"/>
    <w:rsid w:val="00BD50DE"/>
    <w:rsid w:val="00BD5A87"/>
    <w:rsid w:val="00BD5EF4"/>
    <w:rsid w:val="00BD66C3"/>
    <w:rsid w:val="00BE11F4"/>
    <w:rsid w:val="00BE1607"/>
    <w:rsid w:val="00BE2BE6"/>
    <w:rsid w:val="00BE31C0"/>
    <w:rsid w:val="00BE34F6"/>
    <w:rsid w:val="00BE406A"/>
    <w:rsid w:val="00BE58A2"/>
    <w:rsid w:val="00BE7A09"/>
    <w:rsid w:val="00BF09DC"/>
    <w:rsid w:val="00BF13B0"/>
    <w:rsid w:val="00BF2458"/>
    <w:rsid w:val="00BF2499"/>
    <w:rsid w:val="00BF26E7"/>
    <w:rsid w:val="00BF56B4"/>
    <w:rsid w:val="00BF7784"/>
    <w:rsid w:val="00BF7C20"/>
    <w:rsid w:val="00C001E6"/>
    <w:rsid w:val="00C0058D"/>
    <w:rsid w:val="00C00C9D"/>
    <w:rsid w:val="00C0378B"/>
    <w:rsid w:val="00C05AFF"/>
    <w:rsid w:val="00C05D6E"/>
    <w:rsid w:val="00C10049"/>
    <w:rsid w:val="00C124D0"/>
    <w:rsid w:val="00C12FB7"/>
    <w:rsid w:val="00C1454A"/>
    <w:rsid w:val="00C15175"/>
    <w:rsid w:val="00C16633"/>
    <w:rsid w:val="00C1701D"/>
    <w:rsid w:val="00C1785D"/>
    <w:rsid w:val="00C17C7F"/>
    <w:rsid w:val="00C22ECF"/>
    <w:rsid w:val="00C23B18"/>
    <w:rsid w:val="00C2515B"/>
    <w:rsid w:val="00C25590"/>
    <w:rsid w:val="00C25C64"/>
    <w:rsid w:val="00C26A17"/>
    <w:rsid w:val="00C26DB1"/>
    <w:rsid w:val="00C31568"/>
    <w:rsid w:val="00C32810"/>
    <w:rsid w:val="00C32BA9"/>
    <w:rsid w:val="00C330B9"/>
    <w:rsid w:val="00C33F75"/>
    <w:rsid w:val="00C36194"/>
    <w:rsid w:val="00C36290"/>
    <w:rsid w:val="00C371E2"/>
    <w:rsid w:val="00C3736E"/>
    <w:rsid w:val="00C375B5"/>
    <w:rsid w:val="00C37F7D"/>
    <w:rsid w:val="00C42CED"/>
    <w:rsid w:val="00C43F21"/>
    <w:rsid w:val="00C440AB"/>
    <w:rsid w:val="00C462A1"/>
    <w:rsid w:val="00C47CFA"/>
    <w:rsid w:val="00C52B4D"/>
    <w:rsid w:val="00C53215"/>
    <w:rsid w:val="00C55D95"/>
    <w:rsid w:val="00C56D01"/>
    <w:rsid w:val="00C57173"/>
    <w:rsid w:val="00C57646"/>
    <w:rsid w:val="00C6046F"/>
    <w:rsid w:val="00C60D8F"/>
    <w:rsid w:val="00C60F3A"/>
    <w:rsid w:val="00C62ECD"/>
    <w:rsid w:val="00C63DC6"/>
    <w:rsid w:val="00C65748"/>
    <w:rsid w:val="00C65CAE"/>
    <w:rsid w:val="00C712AC"/>
    <w:rsid w:val="00C71DA1"/>
    <w:rsid w:val="00C7341A"/>
    <w:rsid w:val="00C739E9"/>
    <w:rsid w:val="00C741A8"/>
    <w:rsid w:val="00C74F8F"/>
    <w:rsid w:val="00C7662E"/>
    <w:rsid w:val="00C77ACF"/>
    <w:rsid w:val="00C800A0"/>
    <w:rsid w:val="00C80D8F"/>
    <w:rsid w:val="00C825FA"/>
    <w:rsid w:val="00C834E6"/>
    <w:rsid w:val="00C8438A"/>
    <w:rsid w:val="00C86303"/>
    <w:rsid w:val="00C876BD"/>
    <w:rsid w:val="00C87C65"/>
    <w:rsid w:val="00C90EA9"/>
    <w:rsid w:val="00C93D12"/>
    <w:rsid w:val="00C9563E"/>
    <w:rsid w:val="00CA0203"/>
    <w:rsid w:val="00CA3EA5"/>
    <w:rsid w:val="00CA4DC6"/>
    <w:rsid w:val="00CA7B52"/>
    <w:rsid w:val="00CA7F13"/>
    <w:rsid w:val="00CB28C7"/>
    <w:rsid w:val="00CB3306"/>
    <w:rsid w:val="00CB5D0A"/>
    <w:rsid w:val="00CC017E"/>
    <w:rsid w:val="00CC2724"/>
    <w:rsid w:val="00CC305E"/>
    <w:rsid w:val="00CC3112"/>
    <w:rsid w:val="00CC32CB"/>
    <w:rsid w:val="00CC3361"/>
    <w:rsid w:val="00CC3D4F"/>
    <w:rsid w:val="00CC3ED1"/>
    <w:rsid w:val="00CC70BA"/>
    <w:rsid w:val="00CC7D9F"/>
    <w:rsid w:val="00CD0F43"/>
    <w:rsid w:val="00CD22AD"/>
    <w:rsid w:val="00CD23A5"/>
    <w:rsid w:val="00CD513E"/>
    <w:rsid w:val="00CD5AD9"/>
    <w:rsid w:val="00CD5D71"/>
    <w:rsid w:val="00CD645C"/>
    <w:rsid w:val="00CD6F47"/>
    <w:rsid w:val="00CE07A3"/>
    <w:rsid w:val="00CE2895"/>
    <w:rsid w:val="00CE39BD"/>
    <w:rsid w:val="00CE4DCA"/>
    <w:rsid w:val="00CE4E33"/>
    <w:rsid w:val="00CE51D5"/>
    <w:rsid w:val="00CE6D1A"/>
    <w:rsid w:val="00CE7BDB"/>
    <w:rsid w:val="00CF0C01"/>
    <w:rsid w:val="00CF4069"/>
    <w:rsid w:val="00CF45DA"/>
    <w:rsid w:val="00CF4D8C"/>
    <w:rsid w:val="00CF4F63"/>
    <w:rsid w:val="00CF548A"/>
    <w:rsid w:val="00CF7DB3"/>
    <w:rsid w:val="00CF7F83"/>
    <w:rsid w:val="00D00679"/>
    <w:rsid w:val="00D00803"/>
    <w:rsid w:val="00D011D2"/>
    <w:rsid w:val="00D015AB"/>
    <w:rsid w:val="00D034C4"/>
    <w:rsid w:val="00D07350"/>
    <w:rsid w:val="00D1046B"/>
    <w:rsid w:val="00D1060E"/>
    <w:rsid w:val="00D113F9"/>
    <w:rsid w:val="00D115E6"/>
    <w:rsid w:val="00D11A7F"/>
    <w:rsid w:val="00D11CC8"/>
    <w:rsid w:val="00D1372F"/>
    <w:rsid w:val="00D1374B"/>
    <w:rsid w:val="00D1492A"/>
    <w:rsid w:val="00D15DFB"/>
    <w:rsid w:val="00D17C85"/>
    <w:rsid w:val="00D20213"/>
    <w:rsid w:val="00D20277"/>
    <w:rsid w:val="00D20446"/>
    <w:rsid w:val="00D2109C"/>
    <w:rsid w:val="00D214AF"/>
    <w:rsid w:val="00D2192F"/>
    <w:rsid w:val="00D23E23"/>
    <w:rsid w:val="00D25F60"/>
    <w:rsid w:val="00D273A4"/>
    <w:rsid w:val="00D273E3"/>
    <w:rsid w:val="00D327E9"/>
    <w:rsid w:val="00D34278"/>
    <w:rsid w:val="00D34782"/>
    <w:rsid w:val="00D35A8E"/>
    <w:rsid w:val="00D37A46"/>
    <w:rsid w:val="00D37C4D"/>
    <w:rsid w:val="00D37E09"/>
    <w:rsid w:val="00D37FD5"/>
    <w:rsid w:val="00D4094C"/>
    <w:rsid w:val="00D41105"/>
    <w:rsid w:val="00D4130F"/>
    <w:rsid w:val="00D430D5"/>
    <w:rsid w:val="00D43413"/>
    <w:rsid w:val="00D44288"/>
    <w:rsid w:val="00D46C5C"/>
    <w:rsid w:val="00D47229"/>
    <w:rsid w:val="00D47AB5"/>
    <w:rsid w:val="00D503E3"/>
    <w:rsid w:val="00D515A8"/>
    <w:rsid w:val="00D5172C"/>
    <w:rsid w:val="00D52173"/>
    <w:rsid w:val="00D52235"/>
    <w:rsid w:val="00D54569"/>
    <w:rsid w:val="00D54BC1"/>
    <w:rsid w:val="00D579F2"/>
    <w:rsid w:val="00D62F47"/>
    <w:rsid w:val="00D63435"/>
    <w:rsid w:val="00D64A57"/>
    <w:rsid w:val="00D65D9F"/>
    <w:rsid w:val="00D667F7"/>
    <w:rsid w:val="00D66ADC"/>
    <w:rsid w:val="00D67032"/>
    <w:rsid w:val="00D67DDD"/>
    <w:rsid w:val="00D707D0"/>
    <w:rsid w:val="00D71EBB"/>
    <w:rsid w:val="00D7277C"/>
    <w:rsid w:val="00D7358A"/>
    <w:rsid w:val="00D73C7B"/>
    <w:rsid w:val="00D73DCA"/>
    <w:rsid w:val="00D749F4"/>
    <w:rsid w:val="00D76251"/>
    <w:rsid w:val="00D77E79"/>
    <w:rsid w:val="00D82D3A"/>
    <w:rsid w:val="00D84D1E"/>
    <w:rsid w:val="00D85345"/>
    <w:rsid w:val="00D85A36"/>
    <w:rsid w:val="00D86D6A"/>
    <w:rsid w:val="00D86E1A"/>
    <w:rsid w:val="00D87BBD"/>
    <w:rsid w:val="00D91566"/>
    <w:rsid w:val="00D91EF1"/>
    <w:rsid w:val="00D9494E"/>
    <w:rsid w:val="00D95C4F"/>
    <w:rsid w:val="00D97C30"/>
    <w:rsid w:val="00DA1940"/>
    <w:rsid w:val="00DA246D"/>
    <w:rsid w:val="00DA32A5"/>
    <w:rsid w:val="00DA33C8"/>
    <w:rsid w:val="00DA56FD"/>
    <w:rsid w:val="00DA63B6"/>
    <w:rsid w:val="00DA67A7"/>
    <w:rsid w:val="00DA6C02"/>
    <w:rsid w:val="00DB1D6B"/>
    <w:rsid w:val="00DB3FE3"/>
    <w:rsid w:val="00DB47AE"/>
    <w:rsid w:val="00DB50C5"/>
    <w:rsid w:val="00DB52E3"/>
    <w:rsid w:val="00DB6E6A"/>
    <w:rsid w:val="00DC0B1F"/>
    <w:rsid w:val="00DC0D53"/>
    <w:rsid w:val="00DC1DDA"/>
    <w:rsid w:val="00DC3EB8"/>
    <w:rsid w:val="00DC4196"/>
    <w:rsid w:val="00DC47DC"/>
    <w:rsid w:val="00DC5587"/>
    <w:rsid w:val="00DC5FD5"/>
    <w:rsid w:val="00DD0111"/>
    <w:rsid w:val="00DD0E78"/>
    <w:rsid w:val="00DD1302"/>
    <w:rsid w:val="00DD1ABE"/>
    <w:rsid w:val="00DD3338"/>
    <w:rsid w:val="00DD353E"/>
    <w:rsid w:val="00DD3577"/>
    <w:rsid w:val="00DD59AE"/>
    <w:rsid w:val="00DD69FC"/>
    <w:rsid w:val="00DD75B1"/>
    <w:rsid w:val="00DD7F27"/>
    <w:rsid w:val="00DE096A"/>
    <w:rsid w:val="00DE1660"/>
    <w:rsid w:val="00DE1B05"/>
    <w:rsid w:val="00DE23C8"/>
    <w:rsid w:val="00DE35E1"/>
    <w:rsid w:val="00DE5850"/>
    <w:rsid w:val="00DE5C56"/>
    <w:rsid w:val="00DF09BF"/>
    <w:rsid w:val="00DF2A3F"/>
    <w:rsid w:val="00DF3FB3"/>
    <w:rsid w:val="00DF4A2A"/>
    <w:rsid w:val="00DF5609"/>
    <w:rsid w:val="00DF7409"/>
    <w:rsid w:val="00DF7515"/>
    <w:rsid w:val="00DF764B"/>
    <w:rsid w:val="00E024FB"/>
    <w:rsid w:val="00E04036"/>
    <w:rsid w:val="00E07288"/>
    <w:rsid w:val="00E11187"/>
    <w:rsid w:val="00E11215"/>
    <w:rsid w:val="00E11F1F"/>
    <w:rsid w:val="00E127AE"/>
    <w:rsid w:val="00E1281C"/>
    <w:rsid w:val="00E1339B"/>
    <w:rsid w:val="00E140EC"/>
    <w:rsid w:val="00E14C2B"/>
    <w:rsid w:val="00E15C06"/>
    <w:rsid w:val="00E16281"/>
    <w:rsid w:val="00E22372"/>
    <w:rsid w:val="00E226CE"/>
    <w:rsid w:val="00E236E8"/>
    <w:rsid w:val="00E24613"/>
    <w:rsid w:val="00E24FC5"/>
    <w:rsid w:val="00E253C3"/>
    <w:rsid w:val="00E25729"/>
    <w:rsid w:val="00E2586C"/>
    <w:rsid w:val="00E25C82"/>
    <w:rsid w:val="00E26093"/>
    <w:rsid w:val="00E26839"/>
    <w:rsid w:val="00E3006F"/>
    <w:rsid w:val="00E31FB5"/>
    <w:rsid w:val="00E32D95"/>
    <w:rsid w:val="00E3332B"/>
    <w:rsid w:val="00E34B0D"/>
    <w:rsid w:val="00E34E3B"/>
    <w:rsid w:val="00E35050"/>
    <w:rsid w:val="00E35351"/>
    <w:rsid w:val="00E36BAC"/>
    <w:rsid w:val="00E409E2"/>
    <w:rsid w:val="00E41B39"/>
    <w:rsid w:val="00E432D0"/>
    <w:rsid w:val="00E447E3"/>
    <w:rsid w:val="00E45820"/>
    <w:rsid w:val="00E46B93"/>
    <w:rsid w:val="00E47E0D"/>
    <w:rsid w:val="00E511BF"/>
    <w:rsid w:val="00E51A37"/>
    <w:rsid w:val="00E53A7F"/>
    <w:rsid w:val="00E5550E"/>
    <w:rsid w:val="00E56255"/>
    <w:rsid w:val="00E605A2"/>
    <w:rsid w:val="00E62264"/>
    <w:rsid w:val="00E6270B"/>
    <w:rsid w:val="00E63438"/>
    <w:rsid w:val="00E638EE"/>
    <w:rsid w:val="00E67775"/>
    <w:rsid w:val="00E67B7C"/>
    <w:rsid w:val="00E70C80"/>
    <w:rsid w:val="00E70DF7"/>
    <w:rsid w:val="00E712E2"/>
    <w:rsid w:val="00E74592"/>
    <w:rsid w:val="00E74CEF"/>
    <w:rsid w:val="00E76A6F"/>
    <w:rsid w:val="00E80A69"/>
    <w:rsid w:val="00E826FE"/>
    <w:rsid w:val="00E83BAA"/>
    <w:rsid w:val="00E840A5"/>
    <w:rsid w:val="00E849E6"/>
    <w:rsid w:val="00E86EFD"/>
    <w:rsid w:val="00E91996"/>
    <w:rsid w:val="00E91F77"/>
    <w:rsid w:val="00E93295"/>
    <w:rsid w:val="00E94134"/>
    <w:rsid w:val="00E95ABC"/>
    <w:rsid w:val="00E97592"/>
    <w:rsid w:val="00EA07A2"/>
    <w:rsid w:val="00EA10A2"/>
    <w:rsid w:val="00EA1E1B"/>
    <w:rsid w:val="00EA22EE"/>
    <w:rsid w:val="00EA2317"/>
    <w:rsid w:val="00EA4A74"/>
    <w:rsid w:val="00EA5B68"/>
    <w:rsid w:val="00EB04CF"/>
    <w:rsid w:val="00EB0F9C"/>
    <w:rsid w:val="00EB28D5"/>
    <w:rsid w:val="00EB3864"/>
    <w:rsid w:val="00EB4775"/>
    <w:rsid w:val="00EB4AD9"/>
    <w:rsid w:val="00EB5C25"/>
    <w:rsid w:val="00EB6186"/>
    <w:rsid w:val="00EB7F95"/>
    <w:rsid w:val="00EC3137"/>
    <w:rsid w:val="00EC4B8D"/>
    <w:rsid w:val="00EC67B6"/>
    <w:rsid w:val="00EC74FF"/>
    <w:rsid w:val="00EC79CA"/>
    <w:rsid w:val="00EC7D6A"/>
    <w:rsid w:val="00ED001E"/>
    <w:rsid w:val="00ED1791"/>
    <w:rsid w:val="00ED2126"/>
    <w:rsid w:val="00ED2454"/>
    <w:rsid w:val="00ED2622"/>
    <w:rsid w:val="00ED2A92"/>
    <w:rsid w:val="00ED2EDF"/>
    <w:rsid w:val="00ED4048"/>
    <w:rsid w:val="00ED4C57"/>
    <w:rsid w:val="00ED4C6F"/>
    <w:rsid w:val="00ED5163"/>
    <w:rsid w:val="00ED7FCE"/>
    <w:rsid w:val="00EE1D7F"/>
    <w:rsid w:val="00EE35B4"/>
    <w:rsid w:val="00EE7A12"/>
    <w:rsid w:val="00EE7E4F"/>
    <w:rsid w:val="00EF0562"/>
    <w:rsid w:val="00EF10A7"/>
    <w:rsid w:val="00EF1296"/>
    <w:rsid w:val="00EF2030"/>
    <w:rsid w:val="00EF209E"/>
    <w:rsid w:val="00EF2B8C"/>
    <w:rsid w:val="00EF3159"/>
    <w:rsid w:val="00EF3B34"/>
    <w:rsid w:val="00EF403D"/>
    <w:rsid w:val="00EF4632"/>
    <w:rsid w:val="00EF4AE2"/>
    <w:rsid w:val="00EF51DA"/>
    <w:rsid w:val="00EF72EF"/>
    <w:rsid w:val="00F00E33"/>
    <w:rsid w:val="00F0104F"/>
    <w:rsid w:val="00F01A9A"/>
    <w:rsid w:val="00F02583"/>
    <w:rsid w:val="00F02B4F"/>
    <w:rsid w:val="00F04FE7"/>
    <w:rsid w:val="00F05542"/>
    <w:rsid w:val="00F0588A"/>
    <w:rsid w:val="00F066C9"/>
    <w:rsid w:val="00F10390"/>
    <w:rsid w:val="00F1214D"/>
    <w:rsid w:val="00F12F25"/>
    <w:rsid w:val="00F13DD1"/>
    <w:rsid w:val="00F154E3"/>
    <w:rsid w:val="00F2088F"/>
    <w:rsid w:val="00F220DD"/>
    <w:rsid w:val="00F2351F"/>
    <w:rsid w:val="00F23D87"/>
    <w:rsid w:val="00F26977"/>
    <w:rsid w:val="00F27F45"/>
    <w:rsid w:val="00F30243"/>
    <w:rsid w:val="00F31374"/>
    <w:rsid w:val="00F33BAF"/>
    <w:rsid w:val="00F34668"/>
    <w:rsid w:val="00F36E15"/>
    <w:rsid w:val="00F37AE5"/>
    <w:rsid w:val="00F4046D"/>
    <w:rsid w:val="00F4160B"/>
    <w:rsid w:val="00F436B2"/>
    <w:rsid w:val="00F44335"/>
    <w:rsid w:val="00F44D26"/>
    <w:rsid w:val="00F45444"/>
    <w:rsid w:val="00F47818"/>
    <w:rsid w:val="00F47C4F"/>
    <w:rsid w:val="00F5050A"/>
    <w:rsid w:val="00F510E0"/>
    <w:rsid w:val="00F528C0"/>
    <w:rsid w:val="00F55264"/>
    <w:rsid w:val="00F608CD"/>
    <w:rsid w:val="00F61399"/>
    <w:rsid w:val="00F63DB2"/>
    <w:rsid w:val="00F65C21"/>
    <w:rsid w:val="00F66F81"/>
    <w:rsid w:val="00F71138"/>
    <w:rsid w:val="00F71E45"/>
    <w:rsid w:val="00F74AB0"/>
    <w:rsid w:val="00F76FB3"/>
    <w:rsid w:val="00F77C3E"/>
    <w:rsid w:val="00F77D41"/>
    <w:rsid w:val="00F804F7"/>
    <w:rsid w:val="00F830DD"/>
    <w:rsid w:val="00F84A23"/>
    <w:rsid w:val="00F84CAA"/>
    <w:rsid w:val="00F853EA"/>
    <w:rsid w:val="00F863C2"/>
    <w:rsid w:val="00F867AF"/>
    <w:rsid w:val="00F87231"/>
    <w:rsid w:val="00F90C40"/>
    <w:rsid w:val="00F90EA4"/>
    <w:rsid w:val="00F91034"/>
    <w:rsid w:val="00F96395"/>
    <w:rsid w:val="00F96531"/>
    <w:rsid w:val="00F969F1"/>
    <w:rsid w:val="00F96C76"/>
    <w:rsid w:val="00FA02B7"/>
    <w:rsid w:val="00FA05E0"/>
    <w:rsid w:val="00FA1C8C"/>
    <w:rsid w:val="00FA1EFD"/>
    <w:rsid w:val="00FA321C"/>
    <w:rsid w:val="00FA3366"/>
    <w:rsid w:val="00FA482E"/>
    <w:rsid w:val="00FA4ABA"/>
    <w:rsid w:val="00FA4C75"/>
    <w:rsid w:val="00FB141B"/>
    <w:rsid w:val="00FB1C33"/>
    <w:rsid w:val="00FB5C3F"/>
    <w:rsid w:val="00FB617C"/>
    <w:rsid w:val="00FB7E82"/>
    <w:rsid w:val="00FC1AB1"/>
    <w:rsid w:val="00FC4262"/>
    <w:rsid w:val="00FC5086"/>
    <w:rsid w:val="00FC53F0"/>
    <w:rsid w:val="00FC5C2D"/>
    <w:rsid w:val="00FC6BB3"/>
    <w:rsid w:val="00FC7065"/>
    <w:rsid w:val="00FD3114"/>
    <w:rsid w:val="00FD572F"/>
    <w:rsid w:val="00FD5A72"/>
    <w:rsid w:val="00FD6E85"/>
    <w:rsid w:val="00FE05E7"/>
    <w:rsid w:val="00FE1767"/>
    <w:rsid w:val="00FE29F1"/>
    <w:rsid w:val="00FE2C81"/>
    <w:rsid w:val="00FE3B83"/>
    <w:rsid w:val="00FE4FCE"/>
    <w:rsid w:val="00FF0B22"/>
    <w:rsid w:val="00FF0FA4"/>
    <w:rsid w:val="00FF1916"/>
    <w:rsid w:val="00FF1BE5"/>
    <w:rsid w:val="00FF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E38555"/>
  <w15:docId w15:val="{DF7B5EF1-549C-3442-AAE0-42D58978F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1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D006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de-AT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3346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0679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customStyle="1" w:styleId="EndNoteBibliographyTitle">
    <w:name w:val="EndNote Bibliography Title"/>
    <w:basedOn w:val="Standard"/>
    <w:link w:val="EndNoteBibliographyTitleChar"/>
    <w:rsid w:val="00CF548A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CF548A"/>
    <w:rPr>
      <w:rFonts w:ascii="Calibri" w:eastAsia="Times New Roman" w:hAnsi="Calibri" w:cs="Calibri"/>
      <w:noProof/>
      <w:szCs w:val="24"/>
      <w:lang w:val="en-US" w:eastAsia="de-DE"/>
    </w:rPr>
  </w:style>
  <w:style w:type="paragraph" w:customStyle="1" w:styleId="EndNoteBibliography">
    <w:name w:val="EndNote Bibliography"/>
    <w:basedOn w:val="Standard"/>
    <w:link w:val="EndNoteBibliographyChar"/>
    <w:rsid w:val="00CF548A"/>
    <w:pPr>
      <w:spacing w:after="240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CF548A"/>
    <w:rPr>
      <w:rFonts w:ascii="Calibri" w:eastAsia="Times New Roman" w:hAnsi="Calibri" w:cs="Calibri"/>
      <w:noProof/>
      <w:szCs w:val="24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873D6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011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D54A7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001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001E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5D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55DFD"/>
    <w:pPr>
      <w:spacing w:after="24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5D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5D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5DFD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3963F8"/>
    <w:pPr>
      <w:spacing w:after="240"/>
      <w:ind w:left="720"/>
      <w:contextualSpacing/>
    </w:pPr>
  </w:style>
  <w:style w:type="paragraph" w:styleId="berarbeitung">
    <w:name w:val="Revision"/>
    <w:hidden/>
    <w:uiPriority w:val="99"/>
    <w:semiHidden/>
    <w:rsid w:val="003C6F7F"/>
    <w:pPr>
      <w:spacing w:after="0" w:line="240" w:lineRule="auto"/>
    </w:pPr>
  </w:style>
  <w:style w:type="character" w:customStyle="1" w:styleId="berschrift5Zchn">
    <w:name w:val="Überschrift 5 Zchn"/>
    <w:basedOn w:val="Absatz-Standardschriftart"/>
    <w:link w:val="berschrift5"/>
    <w:uiPriority w:val="9"/>
    <w:rsid w:val="0033346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apple-converted-space">
    <w:name w:val="apple-converted-space"/>
    <w:basedOn w:val="Absatz-Standardschriftart"/>
    <w:rsid w:val="0007550B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01B90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E01E7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710F47"/>
    <w:rPr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4209C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209CC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4209CC"/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386B0B"/>
    <w:rPr>
      <w:color w:val="605E5C"/>
      <w:shd w:val="clear" w:color="auto" w:fill="E1DFDD"/>
    </w:rPr>
  </w:style>
  <w:style w:type="table" w:styleId="EinfacheTabelle1">
    <w:name w:val="Plain Table 1"/>
    <w:basedOn w:val="NormaleTabelle"/>
    <w:uiPriority w:val="41"/>
    <w:rsid w:val="009B78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andardWeb">
    <w:name w:val="Normal (Web)"/>
    <w:basedOn w:val="Standard"/>
    <w:uiPriority w:val="99"/>
    <w:semiHidden/>
    <w:unhideWhenUsed/>
    <w:rsid w:val="009B7869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332DF2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401DB5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073866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73866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9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6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8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5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5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9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6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9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7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2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1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54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22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9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8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3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2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4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8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5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5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26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3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B1E98-2FB0-4123-922B-3C24D826F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0</Words>
  <Characters>252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Lukas Hartl</cp:lastModifiedBy>
  <cp:revision>2</cp:revision>
  <cp:lastPrinted>2020-05-24T16:19:00Z</cp:lastPrinted>
  <dcterms:created xsi:type="dcterms:W3CDTF">2022-10-13T06:51:00Z</dcterms:created>
  <dcterms:modified xsi:type="dcterms:W3CDTF">2022-10-13T06:51:00Z</dcterms:modified>
</cp:coreProperties>
</file>